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2D3D1" w14:textId="35E28F08" w:rsidR="009A3F96" w:rsidRPr="009A3F96" w:rsidRDefault="00D61888" w:rsidP="009A3F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7B0B94" w:rsidRPr="00636831">
        <w:rPr>
          <w:rFonts w:ascii="Times New Roman" w:hAnsi="Times New Roman" w:cs="Times New Roman"/>
          <w:b/>
          <w:bCs/>
        </w:rPr>
        <w:t xml:space="preserve"> </w:t>
      </w:r>
      <w:r w:rsidR="007B0B94">
        <w:rPr>
          <w:rFonts w:ascii="Times New Roman" w:hAnsi="Times New Roman" w:cs="Times New Roman"/>
          <w:b/>
          <w:bCs/>
        </w:rPr>
        <w:t>S</w:t>
      </w:r>
      <w:r w:rsidR="001D4EC7">
        <w:rPr>
          <w:rFonts w:ascii="Times New Roman" w:hAnsi="Times New Roman" w:cs="Times New Roman"/>
          <w:b/>
          <w:bCs/>
        </w:rPr>
        <w:t>1</w:t>
      </w:r>
      <w:r w:rsidR="007B0B94">
        <w:rPr>
          <w:rFonts w:ascii="Times New Roman" w:hAnsi="Times New Roman" w:cs="Times New Roman"/>
          <w:b/>
          <w:bCs/>
        </w:rPr>
        <w:t xml:space="preserve"> </w:t>
      </w:r>
      <w:r w:rsidR="009A3F96" w:rsidRPr="00104784">
        <w:rPr>
          <w:rFonts w:ascii="Times New Roman" w:hAnsi="Times New Roman" w:cs="Times New Roman"/>
        </w:rPr>
        <w:t>Decision tree outlining the inclusion and exclusion criteria for clinical samples and antimicrobial–microorganism combinations used in performance analysis.</w:t>
      </w:r>
    </w:p>
    <w:p w14:paraId="7E22DF44" w14:textId="0D86CB61" w:rsidR="00CE5EF4" w:rsidRDefault="0005798D">
      <w:r>
        <w:object w:dxaOrig="9240" w:dyaOrig="12480" w14:anchorId="09098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5pt;height:510.75pt" o:ole="">
            <v:imagedata r:id="rId7" o:title=""/>
          </v:shape>
          <o:OLEObject Type="Embed" ProgID="Visio.Drawing.15" ShapeID="_x0000_i1025" DrawAspect="Content" ObjectID="_1825065325" r:id="rId8"/>
        </w:object>
      </w:r>
    </w:p>
    <w:p w14:paraId="7FFE32CB" w14:textId="77777777" w:rsidR="0005798D" w:rsidRDefault="00841442" w:rsidP="0010478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72F4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72F42">
        <w:rPr>
          <w:rFonts w:ascii="Times New Roman" w:hAnsi="Times New Roman" w:cs="Times New Roman"/>
          <w:sz w:val="18"/>
          <w:szCs w:val="18"/>
          <w:lang w:eastAsia="de-DE"/>
        </w:rPr>
        <w:t>Limitations were defined according to the VITEK® REVEAL™ and the Accelerate Pheno® IFUs, which recommend alternative testing methods when necessary for patient care.</w:t>
      </w:r>
    </w:p>
    <w:p w14:paraId="07AB4D8C" w14:textId="502D4817" w:rsidR="00841442" w:rsidRPr="00D91413" w:rsidRDefault="00464FE9">
      <w:pPr>
        <w:rPr>
          <w:rFonts w:ascii="Times New Roman" w:hAnsi="Times New Roman" w:cs="Times New Roman"/>
          <w:sz w:val="18"/>
          <w:szCs w:val="18"/>
        </w:rPr>
        <w:sectPr w:rsidR="00841442" w:rsidRPr="00D91413" w:rsidSect="001047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E0780">
        <w:rPr>
          <w:rFonts w:ascii="Times New Roman" w:hAnsi="Times New Roman" w:cs="Times New Roman"/>
          <w:sz w:val="18"/>
          <w:szCs w:val="18"/>
        </w:rPr>
        <w:t>VR - VITEK® REVEAL™, AP - Accelerate Pheno®</w:t>
      </w:r>
      <w:r w:rsidR="005C2426">
        <w:rPr>
          <w:rFonts w:ascii="Times New Roman" w:hAnsi="Times New Roman" w:cs="Times New Roman"/>
          <w:sz w:val="18"/>
          <w:szCs w:val="18"/>
        </w:rPr>
        <w:t xml:space="preserve">; </w:t>
      </w:r>
      <w:r w:rsidR="005C2426" w:rsidRPr="00636831">
        <w:rPr>
          <w:rFonts w:ascii="Times New Roman" w:hAnsi="Times New Roman" w:cs="Times New Roman"/>
          <w:sz w:val="18"/>
          <w:szCs w:val="18"/>
        </w:rPr>
        <w:t>EA</w:t>
      </w:r>
      <w:r w:rsidR="005C2426">
        <w:rPr>
          <w:rFonts w:ascii="Times New Roman" w:hAnsi="Times New Roman" w:cs="Times New Roman"/>
          <w:sz w:val="18"/>
          <w:szCs w:val="18"/>
        </w:rPr>
        <w:t xml:space="preserve">- </w:t>
      </w:r>
      <w:r w:rsidR="005C2426" w:rsidRPr="00636831">
        <w:rPr>
          <w:rFonts w:ascii="Times New Roman" w:hAnsi="Times New Roman" w:cs="Times New Roman"/>
          <w:sz w:val="18"/>
          <w:szCs w:val="18"/>
        </w:rPr>
        <w:t xml:space="preserve">essential agreement); </w:t>
      </w:r>
      <w:r w:rsidR="005C2426">
        <w:rPr>
          <w:rFonts w:ascii="Times New Roman" w:hAnsi="Times New Roman" w:cs="Times New Roman"/>
          <w:sz w:val="18"/>
          <w:szCs w:val="18"/>
        </w:rPr>
        <w:t>CA -</w:t>
      </w:r>
      <w:r w:rsidR="005C2426" w:rsidRPr="00636831">
        <w:rPr>
          <w:rFonts w:ascii="Times New Roman" w:hAnsi="Times New Roman" w:cs="Times New Roman"/>
          <w:sz w:val="18"/>
          <w:szCs w:val="18"/>
        </w:rPr>
        <w:t xml:space="preserve"> categorical agreement</w:t>
      </w:r>
      <w:r w:rsidR="005C2426">
        <w:rPr>
          <w:rFonts w:ascii="Times New Roman" w:hAnsi="Times New Roman" w:cs="Times New Roman"/>
          <w:sz w:val="18"/>
          <w:szCs w:val="18"/>
        </w:rPr>
        <w:t>; TTR – time to result</w:t>
      </w:r>
      <w:r w:rsidR="00C16414">
        <w:rPr>
          <w:rFonts w:ascii="Times New Roman" w:hAnsi="Times New Roman" w:cs="Times New Roman"/>
          <w:sz w:val="18"/>
          <w:szCs w:val="18"/>
        </w:rPr>
        <w:t xml:space="preserve">; MIC minimum inhibitory </w:t>
      </w:r>
      <w:r w:rsidR="00695964">
        <w:rPr>
          <w:rFonts w:ascii="Times New Roman" w:hAnsi="Times New Roman" w:cs="Times New Roman"/>
          <w:sz w:val="18"/>
          <w:szCs w:val="18"/>
        </w:rPr>
        <w:t>concentration</w:t>
      </w:r>
    </w:p>
    <w:p w14:paraId="3791F099" w14:textId="444B2829" w:rsidR="007B0B94" w:rsidRDefault="007B0B94" w:rsidP="007B0B94">
      <w:pPr>
        <w:rPr>
          <w:rFonts w:ascii="Times New Roman" w:hAnsi="Times New Roman" w:cs="Times New Roman"/>
        </w:rPr>
      </w:pPr>
      <w:r w:rsidRPr="0063683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516D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B47309" w:rsidRPr="00B47309">
        <w:rPr>
          <w:rFonts w:ascii="Times New Roman" w:hAnsi="Times New Roman" w:cs="Times New Roman"/>
        </w:rPr>
        <w:t>Antimicrobials tested on the VITEK® REVEAL™ vs. Accelerate Pheno®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2580"/>
        <w:gridCol w:w="1093"/>
        <w:gridCol w:w="960"/>
        <w:gridCol w:w="960"/>
        <w:gridCol w:w="960"/>
        <w:gridCol w:w="960"/>
        <w:gridCol w:w="549"/>
        <w:gridCol w:w="1330"/>
        <w:gridCol w:w="1261"/>
      </w:tblGrid>
      <w:tr w:rsidR="000A69F9" w:rsidRPr="00393D64" w14:paraId="1C66B3E3" w14:textId="77777777" w:rsidTr="00210A5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B8538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</w:pPr>
            <w:r w:rsidRPr="00393D64"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686D4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</w:pPr>
            <w:r w:rsidRPr="00393D64"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6235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</w:pPr>
            <w:r w:rsidRPr="00393D64">
              <w:rPr>
                <w:rFonts w:ascii="Aptos" w:eastAsia="Times New Roman" w:hAnsi="Aptos" w:cs="Times New Roman"/>
                <w:color w:val="000000"/>
                <w:kern w:val="0"/>
                <w:lang w:val="en-029" w:eastAsia="en-029"/>
                <w14:ligatures w14:val="none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606C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Enterobacterales FDA BPs</w:t>
            </w: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1</w:t>
            </w:r>
          </w:p>
        </w:tc>
        <w:tc>
          <w:tcPr>
            <w:tcW w:w="3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6E37F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B56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Pseudomonas aeruginosa</w:t>
            </w: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 xml:space="preserve"> FDA BPs</w:t>
            </w: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1</w:t>
            </w:r>
          </w:p>
        </w:tc>
      </w:tr>
      <w:tr w:rsidR="000A69F9" w:rsidRPr="00393D64" w14:paraId="15E4061E" w14:textId="77777777" w:rsidTr="00210A57">
        <w:trPr>
          <w:trHeight w:val="435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0FD02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ntimicrobi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B2177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VITEK® REVEAL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2</w:t>
            </w: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B87F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ccelerate Pheno®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B4CF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23A75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6E99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C999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2D9A6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8A1F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R</w:t>
            </w:r>
          </w:p>
        </w:tc>
      </w:tr>
      <w:tr w:rsidR="000A69F9" w:rsidRPr="00393D64" w14:paraId="1FE2F158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F9B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mikac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F17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26D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D4C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F1F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CEB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41B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A6E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BAB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64</w:t>
            </w:r>
          </w:p>
        </w:tc>
      </w:tr>
      <w:tr w:rsidR="000A69F9" w:rsidRPr="00393D64" w14:paraId="45166FC8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38C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moxicillin/Clavulan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CF3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F95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DEC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B11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69F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4A6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EA9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A44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4BE8916A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44E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mpicillin/Sulbact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262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ECD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1C6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/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275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8BD3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32/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095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8CC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621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</w:tr>
      <w:tr w:rsidR="000A69F9" w:rsidRPr="00393D64" w14:paraId="1A9DDF77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691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Aztreon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5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4D4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C10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300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A51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B14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108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D3BC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C7D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32</w:t>
            </w:r>
          </w:p>
        </w:tc>
      </w:tr>
      <w:tr w:rsidR="000A69F9" w:rsidRPr="00393D64" w14:paraId="234A2546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FE2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efep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F1C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A12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A6B8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A2C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4-8 (SD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C2B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559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93A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12F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</w:tr>
      <w:tr w:rsidR="000A69F9" w:rsidRPr="00393D64" w14:paraId="0831A571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523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eftazid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0E2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944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5FB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87D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D19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83B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D2D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B05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</w:t>
            </w:r>
          </w:p>
        </w:tc>
      </w:tr>
      <w:tr w:rsidR="000A69F9" w:rsidRPr="00393D64" w14:paraId="48E781F8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8D2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eftazidime/Avibact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6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607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B29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202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/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605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EFB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/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6B9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/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3C5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BFC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/4</w:t>
            </w:r>
          </w:p>
        </w:tc>
      </w:tr>
      <w:tr w:rsidR="000A69F9" w:rsidRPr="00393D64" w14:paraId="01A7CACA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C7A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eftolozane/Tazobact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5DA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1B7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CD3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C1A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9F8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982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BEE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4AC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711A8B0D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B15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eftriaxo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679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F7E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300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92C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BD2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821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83C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01F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</w:tr>
      <w:tr w:rsidR="000A69F9" w:rsidRPr="00393D64" w14:paraId="3B79B13B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E41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Ciprofloxac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0FB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8C4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BE3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FFF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A05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 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FBE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0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AB2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A48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 2</w:t>
            </w:r>
          </w:p>
        </w:tc>
      </w:tr>
      <w:tr w:rsidR="000A69F9" w:rsidRPr="00393D64" w14:paraId="0F6209E6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6E6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Ertapen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C83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062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AD6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35B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B44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 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B2C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204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650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</w:tr>
      <w:tr w:rsidR="000A69F9" w:rsidRPr="00393D64" w14:paraId="214D0ACA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387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ESBL confirm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6C2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5C0C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628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107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5373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295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534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D95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73FD116A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F88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Gentamic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C05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872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48C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FB63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DB8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C6C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6A8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D45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</w:tr>
      <w:tr w:rsidR="000A69F9" w:rsidRPr="00393D64" w14:paraId="04E4AC82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122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Imipen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6FA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714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232F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B34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096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A75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405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8A1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3D6CB52E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EC3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Levofloxac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EC9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401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6C2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9CF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866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BD2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FB1A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D2F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2A984A5B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8F1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Meropen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910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259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C5E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64B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876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F44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FF5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90D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8</w:t>
            </w:r>
          </w:p>
        </w:tc>
      </w:tr>
      <w:tr w:rsidR="000A69F9" w:rsidRPr="00393D64" w14:paraId="414C01EF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60C9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Meropenem/Vaborbact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F32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343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6D3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4F1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28D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04D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6BF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F37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NA</w:t>
            </w:r>
          </w:p>
        </w:tc>
      </w:tr>
      <w:tr w:rsidR="000A69F9" w:rsidRPr="00393D64" w14:paraId="74AE20B3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32F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Piperacillin/Tazobacta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11A4D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DD6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B12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/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C42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/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8D2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32/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85C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8/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0C1E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16/4 (SDD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B92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32/4</w:t>
            </w:r>
          </w:p>
        </w:tc>
      </w:tr>
      <w:tr w:rsidR="000A69F9" w:rsidRPr="00393D64" w14:paraId="046EB4F7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65D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Tobramyc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E74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8AC4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77F7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029"/>
                <w14:ligatures w14:val="none"/>
              </w:rPr>
              <w:t>≤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87D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2E6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DD5C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ED02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56B7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16</w:t>
            </w:r>
          </w:p>
        </w:tc>
      </w:tr>
      <w:tr w:rsidR="000A69F9" w:rsidRPr="00393D64" w14:paraId="33247096" w14:textId="77777777" w:rsidTr="00210A57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52F0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Trimethoprim/Sulfamethoxazo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3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en-029"/>
                <w14:ligatures w14:val="none"/>
              </w:rPr>
              <w:t>6</w:t>
            </w: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9016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8018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0C5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≤2/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FD23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DC8B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≥4/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7625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5C6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E781" w14:textId="77777777" w:rsidR="000A69F9" w:rsidRPr="00393D64" w:rsidRDefault="000A69F9" w:rsidP="00210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029" w:eastAsia="en-029"/>
                <w14:ligatures w14:val="none"/>
              </w:rPr>
            </w:pPr>
            <w:r w:rsidRPr="00393D6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029"/>
                <w14:ligatures w14:val="none"/>
              </w:rPr>
              <w:t>-</w:t>
            </w:r>
          </w:p>
        </w:tc>
      </w:tr>
    </w:tbl>
    <w:p w14:paraId="6AD62F28" w14:textId="77777777" w:rsidR="000A69F9" w:rsidRDefault="000A69F9" w:rsidP="009C13F7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FDC72C5" w14:textId="77777777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210A57">
        <w:rPr>
          <w:rFonts w:ascii="Times New Roman" w:hAnsi="Times New Roman" w:cs="Times New Roman"/>
          <w:sz w:val="18"/>
          <w:szCs w:val="18"/>
          <w:vertAlign w:val="superscript"/>
          <w:lang w:eastAsia="de-DE"/>
        </w:rPr>
        <w:t>1</w:t>
      </w:r>
      <w:r w:rsidRPr="00210A57">
        <w:rPr>
          <w:rFonts w:ascii="Times New Roman" w:hAnsi="Times New Roman" w:cs="Times New Roman"/>
          <w:sz w:val="18"/>
          <w:szCs w:val="18"/>
          <w:lang w:eastAsia="de-DE"/>
        </w:rPr>
        <w:t>Antimicrobial susceptibility was interpreted using FDA STIC breakpoints published on June 20, 2024</w:t>
      </w:r>
      <w:r>
        <w:rPr>
          <w:rFonts w:ascii="Times New Roman" w:hAnsi="Times New Roman" w:cs="Times New Roman"/>
          <w:sz w:val="18"/>
          <w:szCs w:val="18"/>
          <w:lang w:eastAsia="de-DE"/>
        </w:rPr>
        <w:t xml:space="preserve"> </w:t>
      </w:r>
      <w:r w:rsidRPr="00977ED2">
        <w:rPr>
          <w:rFonts w:ascii="Times New Roman" w:hAnsi="Times New Roman" w:cs="Times New Roman"/>
          <w:sz w:val="18"/>
          <w:szCs w:val="18"/>
          <w:lang w:eastAsia="de-DE"/>
        </w:rPr>
        <w:t>where available otherwise CLSI M100 34th Ed (2024) was used</w:t>
      </w:r>
      <w:r>
        <w:rPr>
          <w:rFonts w:ascii="Times New Roman" w:hAnsi="Times New Roman" w:cs="Times New Roman"/>
          <w:sz w:val="18"/>
          <w:szCs w:val="18"/>
          <w:lang w:eastAsia="de-DE"/>
        </w:rPr>
        <w:t>.</w:t>
      </w:r>
      <w:r w:rsidRPr="00FC7CE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72BCF1A" w14:textId="5C9A9A66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FC7CE9">
        <w:rPr>
          <w:rFonts w:ascii="Times New Roman" w:hAnsi="Times New Roman" w:cs="Times New Roman"/>
          <w:sz w:val="18"/>
          <w:szCs w:val="18"/>
        </w:rPr>
        <w:t>VITEK® REVEAL™ RUO panel was used in the study</w:t>
      </w:r>
      <w:r w:rsidR="00025BBA">
        <w:rPr>
          <w:rFonts w:ascii="Times New Roman" w:hAnsi="Times New Roman" w:cs="Times New Roman"/>
          <w:sz w:val="18"/>
          <w:szCs w:val="18"/>
        </w:rPr>
        <w:t>.</w:t>
      </w:r>
    </w:p>
    <w:p w14:paraId="26B4E2A0" w14:textId="77777777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FC7CE9">
        <w:rPr>
          <w:rFonts w:ascii="Times New Roman" w:hAnsi="Times New Roman" w:cs="Times New Roman"/>
          <w:sz w:val="18"/>
          <w:szCs w:val="18"/>
        </w:rPr>
        <w:t xml:space="preserve">CLSI M100 34th Ed (2024) standard was used when recognized </w:t>
      </w:r>
      <w:r>
        <w:rPr>
          <w:rFonts w:ascii="Times New Roman" w:hAnsi="Times New Roman" w:cs="Times New Roman"/>
          <w:sz w:val="18"/>
          <w:szCs w:val="18"/>
        </w:rPr>
        <w:t xml:space="preserve">by </w:t>
      </w:r>
      <w:r w:rsidRPr="00FC7CE9">
        <w:rPr>
          <w:rFonts w:ascii="Times New Roman" w:hAnsi="Times New Roman" w:cs="Times New Roman"/>
          <w:sz w:val="18"/>
          <w:szCs w:val="18"/>
        </w:rPr>
        <w:t xml:space="preserve">the FDA </w:t>
      </w:r>
      <w:r>
        <w:rPr>
          <w:rFonts w:ascii="Times New Roman" w:hAnsi="Times New Roman" w:cs="Times New Roman"/>
          <w:sz w:val="18"/>
          <w:szCs w:val="18"/>
        </w:rPr>
        <w:t xml:space="preserve">STIC </w:t>
      </w:r>
      <w:r w:rsidRPr="00FC7CE9">
        <w:rPr>
          <w:rFonts w:ascii="Times New Roman" w:hAnsi="Times New Roman" w:cs="Times New Roman"/>
          <w:sz w:val="18"/>
          <w:szCs w:val="18"/>
        </w:rPr>
        <w:t xml:space="preserve">for the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FC7CE9">
        <w:rPr>
          <w:rFonts w:ascii="Times New Roman" w:hAnsi="Times New Roman" w:cs="Times New Roman"/>
          <w:sz w:val="18"/>
          <w:szCs w:val="18"/>
        </w:rPr>
        <w:t xml:space="preserve">Enterobacterales group, and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210A57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14:ligatures w14:val="none"/>
        </w:rPr>
        <w:t>Pseudomonas aeruginosa</w:t>
      </w:r>
      <w:r w:rsidRPr="00FC7CE9">
        <w:rPr>
          <w:rFonts w:ascii="Times New Roman" w:hAnsi="Times New Roman" w:cs="Times New Roman"/>
          <w:sz w:val="18"/>
          <w:szCs w:val="18"/>
        </w:rPr>
        <w:t>.</w:t>
      </w:r>
    </w:p>
    <w:p w14:paraId="0466E739" w14:textId="72D23124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FC7CE9">
        <w:rPr>
          <w:rFonts w:ascii="Times New Roman" w:hAnsi="Times New Roman" w:cs="Times New Roman"/>
          <w:sz w:val="18"/>
          <w:szCs w:val="18"/>
        </w:rPr>
        <w:t>FDA cleared but not on the commercially available VITEK® REVEAL™ GN02 panel</w:t>
      </w:r>
      <w:r w:rsidR="00025BBA">
        <w:rPr>
          <w:rFonts w:ascii="Times New Roman" w:hAnsi="Times New Roman" w:cs="Times New Roman"/>
          <w:sz w:val="18"/>
          <w:szCs w:val="18"/>
        </w:rPr>
        <w:t>.</w:t>
      </w:r>
    </w:p>
    <w:p w14:paraId="7AC13A0A" w14:textId="15154832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FC7CE9">
        <w:rPr>
          <w:rFonts w:ascii="Times New Roman" w:hAnsi="Times New Roman" w:cs="Times New Roman"/>
          <w:sz w:val="18"/>
          <w:szCs w:val="18"/>
        </w:rPr>
        <w:t>RUO for Accelerate Pheno®</w:t>
      </w:r>
      <w:r w:rsidR="00025BBA">
        <w:rPr>
          <w:rFonts w:ascii="Times New Roman" w:hAnsi="Times New Roman" w:cs="Times New Roman"/>
          <w:sz w:val="18"/>
          <w:szCs w:val="18"/>
        </w:rPr>
        <w:t>.</w:t>
      </w:r>
    </w:p>
    <w:p w14:paraId="61DC84A5" w14:textId="77777777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7</w:t>
      </w:r>
      <w:r w:rsidRPr="00FC7CE9">
        <w:rPr>
          <w:rFonts w:ascii="Times New Roman" w:hAnsi="Times New Roman" w:cs="Times New Roman"/>
          <w:sz w:val="18"/>
          <w:szCs w:val="18"/>
        </w:rPr>
        <w:t>RUO for Accelerate Pheno®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C7CE9">
        <w:rPr>
          <w:rFonts w:ascii="Times New Roman" w:hAnsi="Times New Roman" w:cs="Times New Roman"/>
          <w:sz w:val="18"/>
          <w:szCs w:val="18"/>
        </w:rPr>
        <w:t xml:space="preserve">and not claimed for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Pseudomonas aeruginosa</w:t>
      </w:r>
      <w:r w:rsidRPr="00FC7CE9">
        <w:rPr>
          <w:rFonts w:ascii="Times New Roman" w:hAnsi="Times New Roman" w:cs="Times New Roman"/>
          <w:sz w:val="18"/>
          <w:szCs w:val="18"/>
        </w:rPr>
        <w:t xml:space="preserve"> therefore not analyzed. </w:t>
      </w:r>
    </w:p>
    <w:p w14:paraId="63D9A740" w14:textId="77777777" w:rsidR="000A69F9" w:rsidRPr="00FC7CE9" w:rsidRDefault="000A69F9" w:rsidP="000A69F9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FC7CE9">
        <w:rPr>
          <w:rFonts w:ascii="Times New Roman" w:hAnsi="Times New Roman" w:cs="Times New Roman"/>
          <w:sz w:val="18"/>
          <w:szCs w:val="18"/>
        </w:rPr>
        <w:t>NA (Not Applicable) – Six antimicrobial on the VITEK® REVEAL™ GN</w:t>
      </w:r>
      <w:r w:rsidRPr="00BF33D3">
        <w:rPr>
          <w:rFonts w:ascii="Times New Roman" w:hAnsi="Times New Roman" w:cs="Times New Roman"/>
          <w:sz w:val="18"/>
          <w:szCs w:val="18"/>
        </w:rPr>
        <w:t xml:space="preserve"> BC AST RUO panel but not included on the Accelerate Pheno® AST panel and excluded from evaluation; BPs (Breakpoints); RUO (Research Use Only); SDD (</w:t>
      </w:r>
      <w:r w:rsidRPr="00210A57">
        <w:rPr>
          <w:rFonts w:ascii="Times New Roman" w:hAnsi="Times New Roman" w:cs="Times New Roman"/>
          <w:sz w:val="18"/>
          <w:szCs w:val="18"/>
        </w:rPr>
        <w:t>Susceptible dose-dependent)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BF33D3">
        <w:rPr>
          <w:rFonts w:ascii="Times New Roman" w:hAnsi="Times New Roman" w:cs="Times New Roman"/>
          <w:sz w:val="18"/>
          <w:szCs w:val="18"/>
        </w:rPr>
        <w:t xml:space="preserve"> - means no breakpoints.</w:t>
      </w:r>
      <w:r w:rsidRPr="00FC7CE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1D5B600" w14:textId="77777777" w:rsidR="000A69F9" w:rsidRDefault="000A69F9" w:rsidP="009C13F7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F696A93" w14:textId="5516C6CB" w:rsidR="004A05CB" w:rsidRPr="002F75C7" w:rsidRDefault="004A05CB" w:rsidP="004A05CB">
      <w:pPr>
        <w:rPr>
          <w:rFonts w:ascii="Times New Roman" w:hAnsi="Times New Roman" w:cs="Times New Roman"/>
        </w:rPr>
      </w:pPr>
      <w:r w:rsidRPr="0063683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6342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EA26F1">
        <w:rPr>
          <w:rFonts w:ascii="Times New Roman" w:hAnsi="Times New Roman" w:cs="Times New Roman"/>
        </w:rPr>
        <w:t>Samples collected during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0"/>
        <w:gridCol w:w="2560"/>
      </w:tblGrid>
      <w:tr w:rsidR="004A05CB" w:rsidRPr="00B60F04" w14:paraId="5FD9492A" w14:textId="77777777" w:rsidTr="00877797">
        <w:trPr>
          <w:trHeight w:val="320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A2A4FAF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43FD4F3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Isolates</w:t>
            </w:r>
          </w:p>
        </w:tc>
      </w:tr>
      <w:tr w:rsidR="004A05CB" w:rsidRPr="00B60F04" w14:paraId="7CA97705" w14:textId="77777777" w:rsidTr="00877797">
        <w:trPr>
          <w:trHeight w:val="320"/>
        </w:trPr>
        <w:tc>
          <w:tcPr>
            <w:tcW w:w="3580" w:type="dxa"/>
            <w:tcBorders>
              <w:top w:val="single" w:sz="4" w:space="0" w:color="auto"/>
            </w:tcBorders>
            <w:hideMark/>
          </w:tcPr>
          <w:p w14:paraId="2DD8B6C3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ed Samples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hideMark/>
          </w:tcPr>
          <w:p w14:paraId="6DE81CE5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8</w:t>
            </w:r>
          </w:p>
        </w:tc>
      </w:tr>
      <w:tr w:rsidR="004A05CB" w:rsidRPr="00B60F04" w14:paraId="09EBA8FE" w14:textId="77777777" w:rsidTr="00877797">
        <w:trPr>
          <w:trHeight w:val="320"/>
        </w:trPr>
        <w:tc>
          <w:tcPr>
            <w:tcW w:w="3580" w:type="dxa"/>
            <w:hideMark/>
          </w:tcPr>
          <w:p w14:paraId="0C480882" w14:textId="77777777" w:rsidR="004A05CB" w:rsidRPr="00B60F04" w:rsidRDefault="004A05CB" w:rsidP="00877797">
            <w:pPr>
              <w:ind w:left="28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erobacterales</w:t>
            </w:r>
          </w:p>
        </w:tc>
        <w:tc>
          <w:tcPr>
            <w:tcW w:w="2560" w:type="dxa"/>
            <w:hideMark/>
          </w:tcPr>
          <w:p w14:paraId="427B2949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5</w:t>
            </w:r>
          </w:p>
        </w:tc>
      </w:tr>
      <w:tr w:rsidR="004A05CB" w:rsidRPr="00B60F04" w14:paraId="6944E729" w14:textId="77777777" w:rsidTr="00877797">
        <w:trPr>
          <w:trHeight w:val="310"/>
        </w:trPr>
        <w:tc>
          <w:tcPr>
            <w:tcW w:w="3580" w:type="dxa"/>
            <w:hideMark/>
          </w:tcPr>
          <w:p w14:paraId="30BED916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2560" w:type="dxa"/>
            <w:hideMark/>
          </w:tcPr>
          <w:p w14:paraId="249AFF67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4A05CB" w:rsidRPr="00B60F04" w14:paraId="2F3A1B1A" w14:textId="77777777" w:rsidTr="00877797">
        <w:trPr>
          <w:trHeight w:val="310"/>
        </w:trPr>
        <w:tc>
          <w:tcPr>
            <w:tcW w:w="3580" w:type="dxa"/>
            <w:hideMark/>
          </w:tcPr>
          <w:p w14:paraId="1364FA72" w14:textId="77777777" w:rsidR="004A05CB" w:rsidRPr="00B60F04" w:rsidRDefault="004A05CB" w:rsidP="00877797">
            <w:pPr>
              <w:ind w:left="576"/>
              <w:rPr>
                <w:rFonts w:ascii="Times New Roman" w:hAnsi="Times New Roman" w:cs="Times New Roman"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2560" w:type="dxa"/>
            <w:hideMark/>
          </w:tcPr>
          <w:p w14:paraId="23E8A622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A05CB" w:rsidRPr="00B60F04" w14:paraId="184AB031" w14:textId="77777777" w:rsidTr="00877797">
        <w:trPr>
          <w:trHeight w:val="310"/>
        </w:trPr>
        <w:tc>
          <w:tcPr>
            <w:tcW w:w="3580" w:type="dxa"/>
            <w:hideMark/>
          </w:tcPr>
          <w:p w14:paraId="632E897D" w14:textId="77777777" w:rsidR="004A05CB" w:rsidRPr="00B60F04" w:rsidRDefault="004A05CB" w:rsidP="00877797">
            <w:pPr>
              <w:ind w:left="576"/>
              <w:rPr>
                <w:rFonts w:ascii="Times New Roman" w:hAnsi="Times New Roman" w:cs="Times New Roman"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loacae</w:t>
            </w: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 xml:space="preserve"> complex</w:t>
            </w:r>
          </w:p>
        </w:tc>
        <w:tc>
          <w:tcPr>
            <w:tcW w:w="2560" w:type="dxa"/>
            <w:hideMark/>
          </w:tcPr>
          <w:p w14:paraId="0B5D6079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A05CB" w:rsidRPr="00B60F04" w14:paraId="05009094" w14:textId="77777777" w:rsidTr="00877797">
        <w:trPr>
          <w:trHeight w:val="310"/>
        </w:trPr>
        <w:tc>
          <w:tcPr>
            <w:tcW w:w="3580" w:type="dxa"/>
            <w:noWrap/>
            <w:hideMark/>
          </w:tcPr>
          <w:p w14:paraId="0455FE0E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2560" w:type="dxa"/>
            <w:noWrap/>
            <w:hideMark/>
          </w:tcPr>
          <w:p w14:paraId="71FFFFAD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A05CB" w:rsidRPr="00B60F04" w14:paraId="2A14390F" w14:textId="77777777" w:rsidTr="00877797">
        <w:trPr>
          <w:trHeight w:val="310"/>
        </w:trPr>
        <w:tc>
          <w:tcPr>
            <w:tcW w:w="3580" w:type="dxa"/>
            <w:hideMark/>
          </w:tcPr>
          <w:p w14:paraId="01B733A5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marcescens</w:t>
            </w:r>
          </w:p>
        </w:tc>
        <w:tc>
          <w:tcPr>
            <w:tcW w:w="2560" w:type="dxa"/>
            <w:hideMark/>
          </w:tcPr>
          <w:p w14:paraId="6C44E50E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A05CB" w:rsidRPr="00B60F04" w14:paraId="7D7B6CD7" w14:textId="77777777" w:rsidTr="00877797">
        <w:trPr>
          <w:trHeight w:val="310"/>
        </w:trPr>
        <w:tc>
          <w:tcPr>
            <w:tcW w:w="3580" w:type="dxa"/>
            <w:hideMark/>
          </w:tcPr>
          <w:p w14:paraId="64DDBF4D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aerogenes</w:t>
            </w:r>
          </w:p>
        </w:tc>
        <w:tc>
          <w:tcPr>
            <w:tcW w:w="2560" w:type="dxa"/>
            <w:hideMark/>
          </w:tcPr>
          <w:p w14:paraId="2A00D86C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A05CB" w:rsidRPr="00B60F04" w14:paraId="129A023B" w14:textId="77777777" w:rsidTr="00877797">
        <w:trPr>
          <w:trHeight w:val="310"/>
        </w:trPr>
        <w:tc>
          <w:tcPr>
            <w:tcW w:w="3580" w:type="dxa"/>
            <w:noWrap/>
            <w:hideMark/>
          </w:tcPr>
          <w:p w14:paraId="030B6A7F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freundii</w:t>
            </w:r>
          </w:p>
        </w:tc>
        <w:tc>
          <w:tcPr>
            <w:tcW w:w="2560" w:type="dxa"/>
            <w:noWrap/>
            <w:hideMark/>
          </w:tcPr>
          <w:p w14:paraId="68013D50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A05CB" w:rsidRPr="00B60F04" w14:paraId="672F65D4" w14:textId="77777777" w:rsidTr="00877797">
        <w:trPr>
          <w:trHeight w:val="310"/>
        </w:trPr>
        <w:tc>
          <w:tcPr>
            <w:tcW w:w="3580" w:type="dxa"/>
            <w:noWrap/>
            <w:hideMark/>
          </w:tcPr>
          <w:p w14:paraId="39544596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koseri</w:t>
            </w:r>
          </w:p>
        </w:tc>
        <w:tc>
          <w:tcPr>
            <w:tcW w:w="2560" w:type="dxa"/>
            <w:noWrap/>
            <w:hideMark/>
          </w:tcPr>
          <w:p w14:paraId="70FE4F26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A05CB" w:rsidRPr="00B60F04" w14:paraId="3A7E0AA7" w14:textId="77777777" w:rsidTr="00877797">
        <w:trPr>
          <w:trHeight w:val="310"/>
        </w:trPr>
        <w:tc>
          <w:tcPr>
            <w:tcW w:w="3580" w:type="dxa"/>
            <w:hideMark/>
          </w:tcPr>
          <w:p w14:paraId="20626E21" w14:textId="77777777" w:rsidR="004A05CB" w:rsidRPr="00B56353" w:rsidRDefault="004A05CB" w:rsidP="00877797">
            <w:pPr>
              <w:ind w:left="576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oxytoca</w:t>
            </w:r>
          </w:p>
        </w:tc>
        <w:tc>
          <w:tcPr>
            <w:tcW w:w="2560" w:type="dxa"/>
            <w:hideMark/>
          </w:tcPr>
          <w:p w14:paraId="7B27A1FB" w14:textId="77777777" w:rsidR="004A05CB" w:rsidRPr="00B60F04" w:rsidRDefault="004A05CB" w:rsidP="008777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A05CB" w:rsidRPr="00B60F04" w14:paraId="1C86B6D9" w14:textId="77777777" w:rsidTr="00877797">
        <w:trPr>
          <w:trHeight w:val="320"/>
        </w:trPr>
        <w:tc>
          <w:tcPr>
            <w:tcW w:w="3580" w:type="dxa"/>
            <w:hideMark/>
          </w:tcPr>
          <w:p w14:paraId="106B74E0" w14:textId="77777777" w:rsidR="004A05CB" w:rsidRPr="00B56353" w:rsidRDefault="004A05CB" w:rsidP="00877797">
            <w:pPr>
              <w:ind w:left="288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2560" w:type="dxa"/>
            <w:hideMark/>
          </w:tcPr>
          <w:p w14:paraId="056F5E71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</w:tr>
      <w:tr w:rsidR="004A05CB" w:rsidRPr="00B60F04" w14:paraId="4263AE76" w14:textId="77777777" w:rsidTr="00877797">
        <w:trPr>
          <w:trHeight w:val="320"/>
        </w:trPr>
        <w:tc>
          <w:tcPr>
            <w:tcW w:w="3580" w:type="dxa"/>
            <w:hideMark/>
          </w:tcPr>
          <w:p w14:paraId="7721533C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samples</w:t>
            </w:r>
          </w:p>
        </w:tc>
        <w:tc>
          <w:tcPr>
            <w:tcW w:w="2560" w:type="dxa"/>
            <w:hideMark/>
          </w:tcPr>
          <w:p w14:paraId="54830BAC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</w:tr>
      <w:tr w:rsidR="004A05CB" w:rsidRPr="00B60F04" w14:paraId="4638792E" w14:textId="77777777" w:rsidTr="00877797">
        <w:trPr>
          <w:trHeight w:val="320"/>
        </w:trPr>
        <w:tc>
          <w:tcPr>
            <w:tcW w:w="3580" w:type="dxa"/>
            <w:tcBorders>
              <w:bottom w:val="single" w:sz="4" w:space="0" w:color="auto"/>
            </w:tcBorders>
            <w:hideMark/>
          </w:tcPr>
          <w:p w14:paraId="0528AAB4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hideMark/>
          </w:tcPr>
          <w:p w14:paraId="042979F6" w14:textId="77777777" w:rsidR="004A05CB" w:rsidRPr="00B60F04" w:rsidRDefault="004A05CB" w:rsidP="008777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F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8</w:t>
            </w:r>
          </w:p>
        </w:tc>
      </w:tr>
    </w:tbl>
    <w:p w14:paraId="7F8DB6FE" w14:textId="77777777" w:rsidR="004A05CB" w:rsidRDefault="004A05CB" w:rsidP="004A05CB">
      <w:pPr>
        <w:rPr>
          <w:rFonts w:ascii="Times New Roman" w:hAnsi="Times New Roman" w:cs="Times New Roman"/>
          <w:sz w:val="18"/>
          <w:szCs w:val="18"/>
        </w:rPr>
      </w:pPr>
      <w:r w:rsidRPr="00513F1A">
        <w:rPr>
          <w:rFonts w:ascii="Times New Roman" w:hAnsi="Times New Roman" w:cs="Times New Roman"/>
          <w:sz w:val="18"/>
          <w:szCs w:val="18"/>
        </w:rPr>
        <w:t>A total of 158 de-identified, positive Gram-negative blood culture samples were enrolled in the study. 30 samples were excluded from analysis due to various exclusion criteria, with the remaining 128 analyzed samples consisting of 89.8% Enterobacterales species (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E. coli</w:t>
      </w:r>
      <w:r w:rsidRPr="00513F1A">
        <w:rPr>
          <w:rFonts w:ascii="Times New Roman" w:hAnsi="Times New Roman" w:cs="Times New Roman"/>
          <w:sz w:val="18"/>
          <w:szCs w:val="18"/>
        </w:rPr>
        <w:t xml:space="preserve"> (n=60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K. pneumoniae</w:t>
      </w:r>
      <w:r w:rsidRPr="00513F1A">
        <w:rPr>
          <w:rFonts w:ascii="Times New Roman" w:hAnsi="Times New Roman" w:cs="Times New Roman"/>
          <w:sz w:val="18"/>
          <w:szCs w:val="18"/>
        </w:rPr>
        <w:t xml:space="preserve"> (n=24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E. cloacae</w:t>
      </w:r>
      <w:r w:rsidRPr="00513F1A">
        <w:rPr>
          <w:rFonts w:ascii="Times New Roman" w:hAnsi="Times New Roman" w:cs="Times New Roman"/>
          <w:sz w:val="18"/>
          <w:szCs w:val="18"/>
        </w:rPr>
        <w:t xml:space="preserve"> complex (n=10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Proteus</w:t>
      </w:r>
      <w:r w:rsidRPr="00513F1A">
        <w:rPr>
          <w:rFonts w:ascii="Times New Roman" w:hAnsi="Times New Roman" w:cs="Times New Roman"/>
          <w:sz w:val="18"/>
          <w:szCs w:val="18"/>
        </w:rPr>
        <w:t xml:space="preserve"> spp. (n=8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S. marcescens</w:t>
      </w:r>
      <w:r w:rsidRPr="00513F1A">
        <w:rPr>
          <w:rFonts w:ascii="Times New Roman" w:hAnsi="Times New Roman" w:cs="Times New Roman"/>
          <w:sz w:val="18"/>
          <w:szCs w:val="18"/>
        </w:rPr>
        <w:t xml:space="preserve"> (n=7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K. aerogenes</w:t>
      </w:r>
      <w:r w:rsidRPr="00513F1A">
        <w:rPr>
          <w:rFonts w:ascii="Times New Roman" w:hAnsi="Times New Roman" w:cs="Times New Roman"/>
          <w:sz w:val="18"/>
          <w:szCs w:val="18"/>
        </w:rPr>
        <w:t xml:space="preserve"> (n=3),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K. oxytoca</w:t>
      </w:r>
      <w:r w:rsidRPr="00513F1A">
        <w:rPr>
          <w:rFonts w:ascii="Times New Roman" w:hAnsi="Times New Roman" w:cs="Times New Roman"/>
          <w:sz w:val="18"/>
          <w:szCs w:val="18"/>
        </w:rPr>
        <w:t xml:space="preserve"> (n=1), and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Citrobacter</w:t>
      </w:r>
      <w:r w:rsidRPr="00513F1A">
        <w:rPr>
          <w:rFonts w:ascii="Times New Roman" w:hAnsi="Times New Roman" w:cs="Times New Roman"/>
          <w:sz w:val="18"/>
          <w:szCs w:val="18"/>
        </w:rPr>
        <w:t xml:space="preserve"> spp. (n=2)) and 10.2% </w:t>
      </w:r>
      <w:r w:rsidRPr="00B56353">
        <w:rPr>
          <w:rFonts w:ascii="Times New Roman" w:hAnsi="Times New Roman" w:cs="Times New Roman"/>
          <w:i/>
          <w:iCs/>
          <w:sz w:val="18"/>
          <w:szCs w:val="18"/>
        </w:rPr>
        <w:t>P. aeruginosa</w:t>
      </w:r>
      <w:r w:rsidRPr="00513F1A">
        <w:rPr>
          <w:rFonts w:ascii="Times New Roman" w:hAnsi="Times New Roman" w:cs="Times New Roman"/>
          <w:sz w:val="18"/>
          <w:szCs w:val="18"/>
        </w:rPr>
        <w:t>.</w:t>
      </w:r>
    </w:p>
    <w:p w14:paraId="1638B9B8" w14:textId="4813E183" w:rsidR="003607EB" w:rsidRDefault="003607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24E581F" w14:textId="6811F257" w:rsidR="00601187" w:rsidRDefault="003607EB">
      <w:pPr>
        <w:rPr>
          <w:rFonts w:ascii="Times New Roman" w:hAnsi="Times New Roman" w:cs="Times New Roman"/>
          <w:sz w:val="18"/>
          <w:szCs w:val="18"/>
        </w:rPr>
      </w:pPr>
      <w:r w:rsidRPr="00104784">
        <w:rPr>
          <w:rFonts w:ascii="Times New Roman" w:hAnsi="Times New Roman" w:cs="Times New Roman"/>
          <w:b/>
          <w:bCs/>
        </w:rPr>
        <w:lastRenderedPageBreak/>
        <w:t>Table S3:</w:t>
      </w:r>
      <w:r w:rsidRPr="00104784">
        <w:rPr>
          <w:rFonts w:ascii="Times New Roman" w:hAnsi="Times New Roman" w:cs="Times New Roman"/>
        </w:rPr>
        <w:t xml:space="preserve"> </w:t>
      </w:r>
      <w:r w:rsidR="006D4943" w:rsidRPr="00F0314D">
        <w:rPr>
          <w:rFonts w:ascii="Times New Roman" w:hAnsi="Times New Roman" w:cs="Times New Roman"/>
        </w:rPr>
        <w:t xml:space="preserve">Performance of </w:t>
      </w:r>
      <w:r w:rsidR="0005674B">
        <w:rPr>
          <w:rFonts w:ascii="Times New Roman" w:hAnsi="Times New Roman" w:cs="Times New Roman"/>
        </w:rPr>
        <w:t xml:space="preserve">antimicrobials on </w:t>
      </w:r>
      <w:r w:rsidR="006D4943" w:rsidRPr="00F0314D">
        <w:rPr>
          <w:rFonts w:ascii="Times New Roman" w:hAnsi="Times New Roman" w:cs="Times New Roman"/>
        </w:rPr>
        <w:t xml:space="preserve">the VITEK® REVEAL™ vs. Accelerate </w:t>
      </w:r>
      <w:proofErr w:type="spellStart"/>
      <w:r w:rsidR="006D4943" w:rsidRPr="00F0314D">
        <w:rPr>
          <w:rFonts w:ascii="Times New Roman" w:hAnsi="Times New Roman" w:cs="Times New Roman"/>
        </w:rPr>
        <w:t>Pheno</w:t>
      </w:r>
      <w:proofErr w:type="spellEnd"/>
      <w:r w:rsidR="006D4943" w:rsidRPr="00F0314D">
        <w:rPr>
          <w:rFonts w:ascii="Times New Roman" w:hAnsi="Times New Roman" w:cs="Times New Roman"/>
        </w:rPr>
        <w:t xml:space="preserve">® systems </w:t>
      </w:r>
      <w:r w:rsidR="0005674B">
        <w:rPr>
          <w:rFonts w:ascii="Times New Roman" w:hAnsi="Times New Roman" w:cs="Times New Roman"/>
        </w:rPr>
        <w:t xml:space="preserve">for </w:t>
      </w:r>
      <w:proofErr w:type="spellStart"/>
      <w:r w:rsidR="006D4943" w:rsidRPr="00F0314D">
        <w:rPr>
          <w:rFonts w:ascii="Times New Roman" w:hAnsi="Times New Roman" w:cs="Times New Roman"/>
        </w:rPr>
        <w:t>Enterobacterales</w:t>
      </w:r>
      <w:proofErr w:type="spellEnd"/>
      <w:r w:rsidR="006D4943" w:rsidRPr="00F0314D">
        <w:rPr>
          <w:rFonts w:ascii="Times New Roman" w:hAnsi="Times New Roman" w:cs="Times New Roman"/>
        </w:rPr>
        <w:t xml:space="preserve"> </w:t>
      </w:r>
      <w:r w:rsidR="003924D1">
        <w:rPr>
          <w:rFonts w:ascii="Times New Roman" w:hAnsi="Times New Roman" w:cs="Times New Roman"/>
        </w:rPr>
        <w:t xml:space="preserve">by </w:t>
      </w:r>
      <w:r w:rsidR="00F0314D" w:rsidRPr="00F0314D">
        <w:rPr>
          <w:rFonts w:ascii="Times New Roman" w:hAnsi="Times New Roman" w:cs="Times New Roman"/>
        </w:rPr>
        <w:t>species</w:t>
      </w:r>
      <w:r w:rsidR="00463CD7" w:rsidRPr="00B56353">
        <w:rPr>
          <w:rFonts w:ascii="Times New Roman" w:hAnsi="Times New Roman" w:cs="Times New Roman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2"/>
        <w:gridCol w:w="778"/>
        <w:gridCol w:w="581"/>
        <w:gridCol w:w="778"/>
        <w:gridCol w:w="1724"/>
        <w:gridCol w:w="1669"/>
        <w:gridCol w:w="1415"/>
        <w:gridCol w:w="1255"/>
        <w:gridCol w:w="1348"/>
      </w:tblGrid>
      <w:tr w:rsidR="00601187" w:rsidRPr="002E6AEF" w14:paraId="58448B83" w14:textId="77777777" w:rsidTr="00FD39E3">
        <w:trPr>
          <w:trHeight w:val="20"/>
        </w:trPr>
        <w:tc>
          <w:tcPr>
            <w:tcW w:w="131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977F5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FD23E4" w14:textId="3222D46B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. of strains with </w:t>
            </w:r>
            <w:r w:rsidR="003D36F7" w:rsidRPr="003D36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e Pheno®</w:t>
            </w: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s reference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6C24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ment</w:t>
            </w:r>
          </w:p>
        </w:tc>
        <w:tc>
          <w:tcPr>
            <w:tcW w:w="15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7556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crepancies</w:t>
            </w:r>
          </w:p>
        </w:tc>
      </w:tr>
      <w:tr w:rsidR="00601187" w:rsidRPr="002E6AEF" w14:paraId="14A4D2CA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90FC8" w14:textId="77777777" w:rsidR="00601187" w:rsidRPr="002E6AEF" w:rsidRDefault="00601187" w:rsidP="00FD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F5AC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A461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F59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AC8B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EA (n/Total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3F10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CA (n/Total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332E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VMD (n/R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47DB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MD (n/S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7BF5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%miD (n/Total)</w:t>
            </w:r>
          </w:p>
        </w:tc>
      </w:tr>
      <w:tr w:rsidR="00601187" w:rsidRPr="002E6AEF" w14:paraId="5E555A40" w14:textId="77777777" w:rsidTr="00FD39E3">
        <w:trPr>
          <w:trHeight w:val="20"/>
        </w:trPr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42D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56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. coli</w:t>
            </w:r>
            <w:r w:rsidRPr="002E6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=60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C39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779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69F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482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D49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9FE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64D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B3B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01187" w:rsidRPr="002E6AEF" w14:paraId="4171F78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37F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k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F6F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7C6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4B9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ED6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8/5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403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8/5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D909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9C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AF7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8)</w:t>
            </w:r>
          </w:p>
        </w:tc>
      </w:tr>
      <w:tr w:rsidR="00601187" w:rsidRPr="002E6AEF" w14:paraId="2E4A8F19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84F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picillin/Sul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8A3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610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151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571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0 (60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121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0 (33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2AA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 (7/3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9C1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CEE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.3 (20/60)</w:t>
            </w:r>
          </w:p>
        </w:tc>
      </w:tr>
      <w:tr w:rsidR="00601187" w:rsidRPr="002E6AEF" w14:paraId="0A74400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6C5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treon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84D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814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51C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99C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2 (55/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80F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 (53/5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98E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 (2/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154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 (2/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67E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 (2/59)</w:t>
            </w:r>
          </w:p>
        </w:tc>
      </w:tr>
      <w:tr w:rsidR="00601187" w:rsidRPr="002E6AEF" w14:paraId="22F5064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BD2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ep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CB1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45D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E37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BD2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7 (58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4D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 (54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7E7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0CA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4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F99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 (6/60)</w:t>
            </w:r>
          </w:p>
        </w:tc>
      </w:tr>
      <w:tr w:rsidR="00601187" w:rsidRPr="002E6AEF" w14:paraId="21F73A9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443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BBB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4E9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80D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FE7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0 (57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07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3 (53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BF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7 (3/1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CAE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019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 (4/60)</w:t>
            </w:r>
          </w:p>
        </w:tc>
      </w:tr>
      <w:tr w:rsidR="00601187" w:rsidRPr="002E6AEF" w14:paraId="411CA2F7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C8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/Avi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ECE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88E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D83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4DF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60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B4B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60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514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3D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65A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</w:tr>
      <w:tr w:rsidR="00601187" w:rsidRPr="002E6AEF" w14:paraId="52124A60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BBC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riaxon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267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A26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83C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23E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59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BD1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59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248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455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 (1/3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60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</w:tr>
      <w:tr w:rsidR="00601187" w:rsidRPr="002E6AEF" w14:paraId="3D7EF58A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C203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proflox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A19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0B6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113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D67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59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028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 (54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BB3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ADE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 (1/3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717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 (5/60)</w:t>
            </w:r>
          </w:p>
        </w:tc>
      </w:tr>
      <w:tr w:rsidR="00601187" w:rsidRPr="002E6AEF" w14:paraId="4BF199D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8D0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ta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C32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437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5B6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BEE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60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BC7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60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40E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BAC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59F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</w:tr>
      <w:tr w:rsidR="00601187" w:rsidRPr="002E6AEF" w14:paraId="5FF3096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EA8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tami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08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FFD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A05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233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59/6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3ED5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59/6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317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 (1/1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978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4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C6F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0)</w:t>
            </w:r>
          </w:p>
        </w:tc>
      </w:tr>
      <w:tr w:rsidR="00601187" w:rsidRPr="002E6AEF" w14:paraId="463F0D28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E70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o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A6C4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BCB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A4E5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40F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9/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C90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9/5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13D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F45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AF6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9)</w:t>
            </w:r>
          </w:p>
        </w:tc>
      </w:tr>
      <w:tr w:rsidR="00601187" w:rsidRPr="002E6AEF" w14:paraId="729B4D66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871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peracillin/Tazo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ECE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288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3E8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5E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0 (53/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D00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.5 (55/5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4C9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0 (1/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990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AB6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 (1/57)</w:t>
            </w:r>
          </w:p>
        </w:tc>
      </w:tr>
      <w:tr w:rsidR="00601187" w:rsidRPr="002E6AEF" w14:paraId="75201B8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45D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ramy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A98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07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8A8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A67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6/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26F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 (55/5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6B0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274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4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E32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 (1/56)</w:t>
            </w:r>
          </w:p>
        </w:tc>
      </w:tr>
      <w:tr w:rsidR="00601187" w:rsidRPr="002E6AEF" w14:paraId="209FE613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9AA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methoprim/Sulfamethoxazo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C54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F3F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DC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62F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31/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8C9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31/3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EF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6E4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9DF1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1)</w:t>
            </w:r>
          </w:p>
        </w:tc>
      </w:tr>
      <w:tr w:rsidR="00601187" w:rsidRPr="002E6AEF" w14:paraId="297C8CE1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184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timicrobial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50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4B1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C1D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67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4 (763/80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C3B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.9 (743/8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63D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 (14/15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58AC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 (4/6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577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 (39/800)</w:t>
            </w:r>
          </w:p>
        </w:tc>
      </w:tr>
      <w:tr w:rsidR="00601187" w:rsidRPr="002E6AEF" w14:paraId="7617EBD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4CC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56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. pneumoniae</w:t>
            </w:r>
            <w:r w:rsidRPr="002E6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n=2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911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0ADF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C6A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D4E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9E0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4F0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728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5F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01187" w:rsidRPr="002E6AEF" w14:paraId="4FA46F3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200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k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515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0A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8F3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9BF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3/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D17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3/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4BF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5A7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33E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</w:tr>
      <w:tr w:rsidR="00601187" w:rsidRPr="002E6AEF" w14:paraId="7D13738F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A1E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treon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46A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80F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51F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EFC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B17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900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0AB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4AA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4)</w:t>
            </w:r>
          </w:p>
        </w:tc>
      </w:tr>
      <w:tr w:rsidR="00601187" w:rsidRPr="002E6AEF" w14:paraId="189E5C8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354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ep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AAA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C73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A79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AD3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E56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D3D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C6E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95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4)</w:t>
            </w:r>
          </w:p>
        </w:tc>
      </w:tr>
      <w:tr w:rsidR="00601187" w:rsidRPr="002E6AEF" w14:paraId="325C51B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2E0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24E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81A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549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AAF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3/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3B0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7 (22/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E34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873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F95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 (1/23)</w:t>
            </w:r>
          </w:p>
        </w:tc>
      </w:tr>
      <w:tr w:rsidR="00601187" w:rsidRPr="002E6AEF" w14:paraId="540FACB9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2AC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/Avi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CE1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3D7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FA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C04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4A2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4C1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5E8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258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4)</w:t>
            </w:r>
          </w:p>
        </w:tc>
      </w:tr>
      <w:tr w:rsidR="00601187" w:rsidRPr="002E6AEF" w14:paraId="4AEF5F96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23D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riaxon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2D1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36E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FF3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4C3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3/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1AD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3/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BF2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866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958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</w:tr>
      <w:tr w:rsidR="00601187" w:rsidRPr="002E6AEF" w14:paraId="36D88CF8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E2A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proflox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DB60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D51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26E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56C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 (22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319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.7 (22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76D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11C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745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 (2/24)</w:t>
            </w:r>
          </w:p>
        </w:tc>
      </w:tr>
      <w:tr w:rsidR="00601187" w:rsidRPr="002E6AEF" w14:paraId="336FFF69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CBA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ta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A88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BA2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6C5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4CD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F5A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 (23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ACB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3ED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FE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 (1/24)</w:t>
            </w:r>
          </w:p>
        </w:tc>
      </w:tr>
      <w:tr w:rsidR="00601187" w:rsidRPr="002E6AEF" w14:paraId="628CEC63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321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tami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C791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F48C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65D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D27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BAE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 (23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4AC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38E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794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 (1/24)</w:t>
            </w:r>
          </w:p>
        </w:tc>
      </w:tr>
      <w:tr w:rsidR="00601187" w:rsidRPr="002E6AEF" w14:paraId="52CEF60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905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o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506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224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299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BFF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9 (20/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952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2/2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1A9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EA3A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BE8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2)</w:t>
            </w:r>
          </w:p>
        </w:tc>
      </w:tr>
      <w:tr w:rsidR="00601187" w:rsidRPr="002E6AEF" w14:paraId="179DA86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E16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peracillin/Tazo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001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52E4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45A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3A4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7/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FC5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7/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C9C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B80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AB3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7)</w:t>
            </w:r>
          </w:p>
        </w:tc>
      </w:tr>
      <w:tr w:rsidR="00601187" w:rsidRPr="002E6AEF" w14:paraId="5DC1B21B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7DD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ramy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4F9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CC3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45A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186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DCD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 (23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37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A13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143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 (1/24)</w:t>
            </w:r>
          </w:p>
        </w:tc>
      </w:tr>
      <w:tr w:rsidR="00601187" w:rsidRPr="002E6AEF" w14:paraId="1BEA8ACD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9DE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methoprim/Sulfamethoxazo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CC6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7B6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405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375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8 (23/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81E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4/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8CC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876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B99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4)</w:t>
            </w:r>
          </w:p>
        </w:tc>
      </w:tr>
      <w:tr w:rsidR="00601187" w:rsidRPr="002E6AEF" w14:paraId="7FCAFBFD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AAE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timicrobial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030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C117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C7B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936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 (295/30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1EC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0 (294/3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60C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4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630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5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D31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 (6/300)</w:t>
            </w:r>
          </w:p>
        </w:tc>
      </w:tr>
      <w:tr w:rsidR="00601187" w:rsidRPr="002E6AEF" w14:paraId="6A83CFB7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196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56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. cloacae</w:t>
            </w:r>
            <w:r w:rsidRPr="002E6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omplex (n=1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5BEC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351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0BD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3F0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DC2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4C3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91A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65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01187" w:rsidRPr="002E6AEF" w14:paraId="1F611846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956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k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FFF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754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263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D40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7FD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FB4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9D2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491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</w:tr>
      <w:tr w:rsidR="00601187" w:rsidRPr="002E6AEF" w14:paraId="690E281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FC0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treon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CDCF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62D3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CBB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BD1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E92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85A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62B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A4E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</w:tr>
      <w:tr w:rsidR="00601187" w:rsidRPr="002E6AEF" w14:paraId="23278D16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5985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ep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C14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F7E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A36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258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 (9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586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 (9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6555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D61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C2C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 (1/10)</w:t>
            </w:r>
          </w:p>
        </w:tc>
      </w:tr>
      <w:tr w:rsidR="00601187" w:rsidRPr="002E6AEF" w14:paraId="48ABEB38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465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ED5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00D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0B7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53E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B5C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E88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CE0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987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</w:tr>
      <w:tr w:rsidR="00601187" w:rsidRPr="002E6AEF" w14:paraId="1D2C2C6B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AE3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/Avi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686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8EF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238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83D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9/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514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9/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F4E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E8C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0B2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9)</w:t>
            </w:r>
          </w:p>
        </w:tc>
      </w:tr>
      <w:tr w:rsidR="00601187" w:rsidRPr="002E6AEF" w14:paraId="0DC1230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B66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riaxon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435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3E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381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BEC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2FE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B4C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9D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C5E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</w:tr>
      <w:tr w:rsidR="00601187" w:rsidRPr="002E6AEF" w14:paraId="0F46445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04F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o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0D1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233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A21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0D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7/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C8C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7/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206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074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4D0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7)</w:t>
            </w:r>
          </w:p>
        </w:tc>
      </w:tr>
      <w:tr w:rsidR="00601187" w:rsidRPr="002E6AEF" w14:paraId="400556A1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2FD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ramy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7B0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F4F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7D5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DD2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E32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0/1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7CB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8CB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46D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</w:tr>
      <w:tr w:rsidR="00601187" w:rsidRPr="002E6AEF" w14:paraId="31CE9177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939C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timicrobial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5DB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A6C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2E91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134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 (75/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1C22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7 (75/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CB1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619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BFD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 (1/76)</w:t>
            </w:r>
          </w:p>
        </w:tc>
      </w:tr>
      <w:tr w:rsidR="00601187" w:rsidRPr="002E6AEF" w14:paraId="3C39F846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423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Enterobacterales (n=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3CD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6CB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01F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7791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4A7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5CC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F19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6AB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601187" w:rsidRPr="002E6AEF" w14:paraId="32CCE587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70B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ik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194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B6F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43C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E50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4 (17/1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9B1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8/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446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AAC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833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8)</w:t>
            </w:r>
          </w:p>
        </w:tc>
      </w:tr>
      <w:tr w:rsidR="00601187" w:rsidRPr="002E6AEF" w14:paraId="6C6E1FEF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2B6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picillin/Sul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0E6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41F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715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BAD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6 (5/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AD7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 (4/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67A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/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445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521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4 (4/9)</w:t>
            </w:r>
          </w:p>
        </w:tc>
      </w:tr>
      <w:tr w:rsidR="00601187" w:rsidRPr="002E6AEF" w14:paraId="28A1EE0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FD0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ztreon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A9E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74F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E97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332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/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673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/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3D8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9B9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B0F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)</w:t>
            </w:r>
          </w:p>
        </w:tc>
      </w:tr>
      <w:tr w:rsidR="00601187" w:rsidRPr="002E6AEF" w14:paraId="52C07D88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D3B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efep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D92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F73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27B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878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/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0284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/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E44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C31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81B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5)</w:t>
            </w:r>
          </w:p>
        </w:tc>
      </w:tr>
      <w:tr w:rsidR="00601187" w:rsidRPr="002E6AEF" w14:paraId="0CF5BB63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B6C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D69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305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0AE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8B4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5/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D55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0 (3/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684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C38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504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 (2/5)</w:t>
            </w:r>
          </w:p>
        </w:tc>
      </w:tr>
      <w:tr w:rsidR="00601187" w:rsidRPr="002E6AEF" w14:paraId="6F92910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7C6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azidime/Avi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B1D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76C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788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B08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3/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4BA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3/1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637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BA9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6EC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3)</w:t>
            </w:r>
          </w:p>
        </w:tc>
      </w:tr>
      <w:tr w:rsidR="00601187" w:rsidRPr="002E6AEF" w14:paraId="056C4AA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3618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ftriaxon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A4A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47C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5E1B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E103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2/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1091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2/1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67B8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425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AC8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2)</w:t>
            </w:r>
          </w:p>
        </w:tc>
      </w:tr>
      <w:tr w:rsidR="00601187" w:rsidRPr="002E6AEF" w14:paraId="0D291BD0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DF2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profloxa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A64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62F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9C2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D4B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1 (16/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779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2 (15/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E92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4CD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 (1/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84C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 (1/17)</w:t>
            </w:r>
          </w:p>
        </w:tc>
      </w:tr>
      <w:tr w:rsidR="00601187" w:rsidRPr="002E6AEF" w14:paraId="1AFCE8F9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AE6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rta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E6A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A64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E2A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09C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8/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CAB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8/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932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CE2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AB9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8)</w:t>
            </w:r>
          </w:p>
        </w:tc>
      </w:tr>
      <w:tr w:rsidR="00601187" w:rsidRPr="002E6AEF" w14:paraId="07B8A7CA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4A8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tami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43F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C2A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5B4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E3B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 (20/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1E5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 (20/2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16E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/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004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2FE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1)</w:t>
            </w:r>
          </w:p>
        </w:tc>
      </w:tr>
      <w:tr w:rsidR="00601187" w:rsidRPr="002E6AEF" w14:paraId="4FD2CDA4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9A3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opene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314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44B6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E4B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12B5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3/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80B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3/1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F4C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5F5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A5E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3)</w:t>
            </w:r>
          </w:p>
        </w:tc>
      </w:tr>
      <w:tr w:rsidR="00601187" w:rsidRPr="002E6AEF" w14:paraId="6138019C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E45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peracillin/Tazobactam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EC2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E0F3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8E0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EAB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88A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1/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745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2F5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D36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1)</w:t>
            </w:r>
          </w:p>
        </w:tc>
      </w:tr>
      <w:tr w:rsidR="00601187" w:rsidRPr="002E6AEF" w14:paraId="68661F58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A18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ramyc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7CEF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A71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845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7117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.2 (20/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72C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21/2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D8B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8BDA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DEB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21)</w:t>
            </w:r>
          </w:p>
        </w:tc>
      </w:tr>
      <w:tr w:rsidR="00601187" w:rsidRPr="002E6AEF" w14:paraId="240AD3BB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5F6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methoprim/Sulfamethoxazol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52CC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4349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25E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F03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3/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E57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.0 (3/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DEC4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E05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587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 (0/3)</w:t>
            </w:r>
          </w:p>
        </w:tc>
      </w:tr>
      <w:tr w:rsidR="00601187" w:rsidRPr="002E6AEF" w14:paraId="15D31EE2" w14:textId="77777777" w:rsidTr="00FD39E3">
        <w:trPr>
          <w:trHeight w:val="20"/>
        </w:trPr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6222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Antimicrobial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8AD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47CE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5A5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9CE8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 (139/14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551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2 (138/14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060D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2 (2/1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0641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 (1/13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A3D0" w14:textId="77777777" w:rsidR="00601187" w:rsidRPr="002E6AEF" w:rsidRDefault="00601187" w:rsidP="00FD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AE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 (7/148)</w:t>
            </w:r>
          </w:p>
        </w:tc>
      </w:tr>
    </w:tbl>
    <w:p w14:paraId="7DFF7E21" w14:textId="77777777" w:rsidR="004330A5" w:rsidRDefault="004330A5">
      <w:pPr>
        <w:rPr>
          <w:rFonts w:ascii="Times New Roman" w:hAnsi="Times New Roman" w:cs="Times New Roman"/>
          <w:sz w:val="18"/>
          <w:szCs w:val="18"/>
        </w:rPr>
      </w:pPr>
    </w:p>
    <w:p w14:paraId="2764C14F" w14:textId="3EEBA24E" w:rsidR="004330A5" w:rsidRDefault="00463CD7">
      <w:pPr>
        <w:rPr>
          <w:rFonts w:ascii="Times New Roman" w:hAnsi="Times New Roman" w:cs="Times New Roman"/>
          <w:sz w:val="18"/>
          <w:szCs w:val="18"/>
        </w:rPr>
      </w:pPr>
      <w:r w:rsidRPr="00B5635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7E5F19">
        <w:rPr>
          <w:rFonts w:ascii="Times New Roman" w:hAnsi="Times New Roman" w:cs="Times New Roman"/>
          <w:sz w:val="18"/>
          <w:szCs w:val="18"/>
        </w:rPr>
        <w:t xml:space="preserve">Results shown are prior to discrepancy resolution. </w:t>
      </w:r>
      <w:r w:rsidR="004330A5">
        <w:rPr>
          <w:rFonts w:ascii="Times New Roman" w:hAnsi="Times New Roman" w:cs="Times New Roman"/>
          <w:sz w:val="18"/>
          <w:szCs w:val="18"/>
        </w:rPr>
        <w:t xml:space="preserve">Antimicrobial performance 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on the VITEK® REVEAL™ vs. Accelerate Pheno® systems </w:t>
      </w:r>
      <w:r w:rsidR="004330A5">
        <w:rPr>
          <w:rFonts w:ascii="Times New Roman" w:hAnsi="Times New Roman" w:cs="Times New Roman"/>
          <w:sz w:val="18"/>
          <w:szCs w:val="18"/>
        </w:rPr>
        <w:t>are g</w:t>
      </w:r>
      <w:r w:rsidR="004330A5" w:rsidRPr="004330A5">
        <w:rPr>
          <w:rFonts w:ascii="Times New Roman" w:hAnsi="Times New Roman" w:cs="Times New Roman"/>
          <w:sz w:val="18"/>
          <w:szCs w:val="18"/>
        </w:rPr>
        <w:t>rouped by</w:t>
      </w:r>
      <w:r w:rsidR="004330A5">
        <w:rPr>
          <w:rFonts w:ascii="Times New Roman" w:hAnsi="Times New Roman" w:cs="Times New Roman"/>
          <w:sz w:val="18"/>
          <w:szCs w:val="18"/>
        </w:rPr>
        <w:t xml:space="preserve"> the following species: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E. coli</w:t>
      </w:r>
      <w:r w:rsidR="004330A5">
        <w:rPr>
          <w:rFonts w:ascii="Times New Roman" w:hAnsi="Times New Roman" w:cs="Times New Roman"/>
          <w:sz w:val="18"/>
          <w:szCs w:val="18"/>
        </w:rPr>
        <w:t xml:space="preserve"> (n=60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K. pneumonia</w:t>
      </w:r>
      <w:r w:rsidR="004330A5">
        <w:rPr>
          <w:rFonts w:ascii="Times New Roman" w:hAnsi="Times New Roman" w:cs="Times New Roman"/>
          <w:sz w:val="18"/>
          <w:szCs w:val="18"/>
        </w:rPr>
        <w:t xml:space="preserve"> (n=24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E. cloacae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 complex</w:t>
      </w:r>
      <w:r w:rsidR="004330A5">
        <w:rPr>
          <w:rFonts w:ascii="Times New Roman" w:hAnsi="Times New Roman" w:cs="Times New Roman"/>
          <w:sz w:val="18"/>
          <w:szCs w:val="18"/>
        </w:rPr>
        <w:t xml:space="preserve"> (n=10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and </w:t>
      </w:r>
      <w:r w:rsidR="004330A5">
        <w:rPr>
          <w:rFonts w:ascii="Times New Roman" w:hAnsi="Times New Roman" w:cs="Times New Roman"/>
          <w:sz w:val="18"/>
          <w:szCs w:val="18"/>
        </w:rPr>
        <w:t>O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ther </w:t>
      </w:r>
      <w:r w:rsidR="004330A5">
        <w:rPr>
          <w:rFonts w:ascii="Times New Roman" w:hAnsi="Times New Roman" w:cs="Times New Roman"/>
          <w:sz w:val="18"/>
          <w:szCs w:val="18"/>
        </w:rPr>
        <w:t>E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nterobacterales (group includes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C. koseri</w:t>
      </w:r>
      <w:r w:rsidR="004330A5">
        <w:rPr>
          <w:rFonts w:ascii="Times New Roman" w:hAnsi="Times New Roman" w:cs="Times New Roman"/>
          <w:sz w:val="18"/>
          <w:szCs w:val="18"/>
        </w:rPr>
        <w:t xml:space="preserve"> (n=1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C. freundii</w:t>
      </w:r>
      <w:r w:rsidR="004330A5">
        <w:rPr>
          <w:rFonts w:ascii="Times New Roman" w:hAnsi="Times New Roman" w:cs="Times New Roman"/>
          <w:sz w:val="18"/>
          <w:szCs w:val="18"/>
        </w:rPr>
        <w:t xml:space="preserve"> (n=1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K. aerogenes</w:t>
      </w:r>
      <w:r w:rsidR="004330A5">
        <w:rPr>
          <w:rFonts w:ascii="Times New Roman" w:hAnsi="Times New Roman" w:cs="Times New Roman"/>
          <w:sz w:val="18"/>
          <w:szCs w:val="18"/>
        </w:rPr>
        <w:t xml:space="preserve"> (n=3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K. oxytoca</w:t>
      </w:r>
      <w:r w:rsidR="004330A5">
        <w:rPr>
          <w:rFonts w:ascii="Times New Roman" w:hAnsi="Times New Roman" w:cs="Times New Roman"/>
          <w:sz w:val="18"/>
          <w:szCs w:val="18"/>
        </w:rPr>
        <w:t xml:space="preserve"> (n=1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P. mirabilis</w:t>
      </w:r>
      <w:r w:rsidR="004330A5">
        <w:rPr>
          <w:rFonts w:ascii="Times New Roman" w:hAnsi="Times New Roman" w:cs="Times New Roman"/>
          <w:sz w:val="18"/>
          <w:szCs w:val="18"/>
        </w:rPr>
        <w:t xml:space="preserve"> (n=8)</w:t>
      </w:r>
      <w:r w:rsidR="004330A5" w:rsidRPr="004330A5">
        <w:rPr>
          <w:rFonts w:ascii="Times New Roman" w:hAnsi="Times New Roman" w:cs="Times New Roman"/>
          <w:sz w:val="18"/>
          <w:szCs w:val="18"/>
        </w:rPr>
        <w:t xml:space="preserve">, and </w:t>
      </w:r>
      <w:r w:rsidR="004330A5" w:rsidRPr="004330A5">
        <w:rPr>
          <w:rFonts w:ascii="Times New Roman" w:hAnsi="Times New Roman" w:cs="Times New Roman"/>
          <w:i/>
          <w:iCs/>
          <w:sz w:val="18"/>
          <w:szCs w:val="18"/>
        </w:rPr>
        <w:t>S. marcescens</w:t>
      </w:r>
      <w:r w:rsidR="004330A5">
        <w:rPr>
          <w:rFonts w:ascii="Times New Roman" w:hAnsi="Times New Roman" w:cs="Times New Roman"/>
          <w:sz w:val="18"/>
          <w:szCs w:val="18"/>
        </w:rPr>
        <w:t xml:space="preserve"> (n=7)</w:t>
      </w:r>
      <w:r w:rsidR="004330A5" w:rsidRPr="004330A5">
        <w:rPr>
          <w:rFonts w:ascii="Times New Roman" w:hAnsi="Times New Roman" w:cs="Times New Roman"/>
          <w:sz w:val="18"/>
          <w:szCs w:val="18"/>
        </w:rPr>
        <w:t>)</w:t>
      </w:r>
    </w:p>
    <w:p w14:paraId="6AEC2EA9" w14:textId="77777777" w:rsidR="004330A5" w:rsidRDefault="004330A5">
      <w:pPr>
        <w:rPr>
          <w:rFonts w:ascii="Times New Roman" w:hAnsi="Times New Roman" w:cs="Times New Roman"/>
          <w:sz w:val="18"/>
          <w:szCs w:val="18"/>
        </w:rPr>
      </w:pPr>
    </w:p>
    <w:p w14:paraId="7FECB969" w14:textId="5F58C0E0" w:rsidR="0005686C" w:rsidRDefault="0005686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2FEA304" w14:textId="49671D6F" w:rsidR="003F143E" w:rsidRDefault="003F143E" w:rsidP="003F143E">
      <w:pPr>
        <w:rPr>
          <w:rFonts w:ascii="Times New Roman" w:hAnsi="Times New Roman" w:cs="Times New Roman"/>
        </w:rPr>
      </w:pPr>
      <w:r w:rsidRPr="0063683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 xml:space="preserve">S4 </w:t>
      </w:r>
      <w:r w:rsidR="00454710" w:rsidRPr="00454710">
        <w:rPr>
          <w:rFonts w:ascii="Times New Roman" w:hAnsi="Times New Roman" w:cs="Times New Roman"/>
        </w:rPr>
        <w:t>Detailed MIC and interpretations fo</w:t>
      </w:r>
      <w:r w:rsidR="007C737E">
        <w:rPr>
          <w:rFonts w:ascii="Times New Roman" w:hAnsi="Times New Roman" w:cs="Times New Roman"/>
        </w:rPr>
        <w:t xml:space="preserve">r </w:t>
      </w:r>
      <w:r w:rsidR="007C737E" w:rsidRPr="00B47309">
        <w:rPr>
          <w:rFonts w:ascii="Times New Roman" w:hAnsi="Times New Roman" w:cs="Times New Roman"/>
        </w:rPr>
        <w:t>VITEK® REVEAL™</w:t>
      </w:r>
      <w:r w:rsidR="007C737E">
        <w:rPr>
          <w:rFonts w:ascii="Times New Roman" w:hAnsi="Times New Roman" w:cs="Times New Roman"/>
        </w:rPr>
        <w:t xml:space="preserve">, </w:t>
      </w:r>
      <w:r w:rsidR="007C737E" w:rsidRPr="00B47309">
        <w:rPr>
          <w:rFonts w:ascii="Times New Roman" w:hAnsi="Times New Roman" w:cs="Times New Roman"/>
        </w:rPr>
        <w:t>Accelerate Pheno®</w:t>
      </w:r>
      <w:r w:rsidR="00454710" w:rsidRPr="00454710">
        <w:rPr>
          <w:rFonts w:ascii="Times New Roman" w:hAnsi="Times New Roman" w:cs="Times New Roman"/>
        </w:rPr>
        <w:t xml:space="preserve">, and BMD for Strains with </w:t>
      </w:r>
      <w:r w:rsidR="00F2302C">
        <w:rPr>
          <w:rFonts w:ascii="Times New Roman" w:hAnsi="Times New Roman" w:cs="Times New Roman"/>
        </w:rPr>
        <w:t>discrepa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2"/>
        <w:gridCol w:w="1031"/>
        <w:gridCol w:w="1833"/>
        <w:gridCol w:w="1078"/>
        <w:gridCol w:w="1232"/>
        <w:gridCol w:w="966"/>
        <w:gridCol w:w="1232"/>
        <w:gridCol w:w="758"/>
        <w:gridCol w:w="1232"/>
        <w:gridCol w:w="1115"/>
        <w:gridCol w:w="1021"/>
        <w:gridCol w:w="700"/>
      </w:tblGrid>
      <w:tr w:rsidR="001F6EB0" w:rsidRPr="00792DD7" w14:paraId="55B39D8D" w14:textId="77777777" w:rsidTr="00CF044D">
        <w:trPr>
          <w:trHeight w:val="818"/>
          <w:tblHeader/>
        </w:trPr>
        <w:tc>
          <w:tcPr>
            <w:tcW w:w="759" w:type="dxa"/>
            <w:noWrap/>
            <w:vAlign w:val="bottom"/>
            <w:hideMark/>
          </w:tcPr>
          <w:p w14:paraId="582396FF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069" w:type="dxa"/>
            <w:vAlign w:val="bottom"/>
            <w:hideMark/>
          </w:tcPr>
          <w:p w14:paraId="68648E40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849" w:type="dxa"/>
            <w:vAlign w:val="bottom"/>
            <w:hideMark/>
          </w:tcPr>
          <w:p w14:paraId="74B21061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microbial</w:t>
            </w:r>
          </w:p>
        </w:tc>
        <w:tc>
          <w:tcPr>
            <w:tcW w:w="1024" w:type="dxa"/>
            <w:vAlign w:val="bottom"/>
            <w:hideMark/>
          </w:tcPr>
          <w:p w14:paraId="6E2B3EFD" w14:textId="7D3BCD88" w:rsidR="00792DD7" w:rsidRPr="00792DD7" w:rsidRDefault="00F24A82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4A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EK® REVEAL™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MIC</w:t>
            </w:r>
          </w:p>
        </w:tc>
        <w:tc>
          <w:tcPr>
            <w:tcW w:w="1241" w:type="dxa"/>
            <w:vAlign w:val="bottom"/>
            <w:hideMark/>
          </w:tcPr>
          <w:p w14:paraId="0C1C6387" w14:textId="7A48D13D" w:rsidR="00792DD7" w:rsidRPr="00792DD7" w:rsidRDefault="00F24A82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4A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EK® REVEAL™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terpretation</w:t>
            </w:r>
          </w:p>
        </w:tc>
        <w:tc>
          <w:tcPr>
            <w:tcW w:w="982" w:type="dxa"/>
            <w:vAlign w:val="bottom"/>
            <w:hideMark/>
          </w:tcPr>
          <w:p w14:paraId="3822F002" w14:textId="707568D7" w:rsidR="00792DD7" w:rsidRPr="00792DD7" w:rsidRDefault="003D36F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6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lerate Pheno®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MIC</w:t>
            </w:r>
          </w:p>
        </w:tc>
        <w:tc>
          <w:tcPr>
            <w:tcW w:w="1241" w:type="dxa"/>
            <w:vAlign w:val="bottom"/>
            <w:hideMark/>
          </w:tcPr>
          <w:p w14:paraId="2F5E5EE2" w14:textId="3F996D61" w:rsidR="00792DD7" w:rsidRPr="00792DD7" w:rsidRDefault="003D36F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36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lerate Pheno®</w:t>
            </w:r>
            <w:r w:rsidR="00792DD7"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terpretation</w:t>
            </w:r>
          </w:p>
        </w:tc>
        <w:tc>
          <w:tcPr>
            <w:tcW w:w="801" w:type="dxa"/>
            <w:vAlign w:val="bottom"/>
            <w:hideMark/>
          </w:tcPr>
          <w:p w14:paraId="526ADBFE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D MIC </w:t>
            </w:r>
            <w:r w:rsidRPr="001C5E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ode)</w:t>
            </w:r>
          </w:p>
        </w:tc>
        <w:tc>
          <w:tcPr>
            <w:tcW w:w="1019" w:type="dxa"/>
            <w:vAlign w:val="bottom"/>
            <w:hideMark/>
          </w:tcPr>
          <w:p w14:paraId="68867B95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D Interpretation</w:t>
            </w:r>
          </w:p>
        </w:tc>
        <w:tc>
          <w:tcPr>
            <w:tcW w:w="1187" w:type="dxa"/>
            <w:vAlign w:val="bottom"/>
            <w:hideMark/>
          </w:tcPr>
          <w:p w14:paraId="0A3FFAF1" w14:textId="7C05FACD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 </w:t>
            </w: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</w:t>
            </w:r>
            <w:r w:rsidR="00F24A82" w:rsidRPr="00F24A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EK® REVEAL™</w:t>
            </w: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. BMD)</w:t>
            </w:r>
          </w:p>
        </w:tc>
        <w:tc>
          <w:tcPr>
            <w:tcW w:w="1039" w:type="dxa"/>
            <w:vAlign w:val="bottom"/>
            <w:hideMark/>
          </w:tcPr>
          <w:p w14:paraId="538AB409" w14:textId="45E13483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</w:t>
            </w:r>
            <w:r w:rsidR="003D36F7" w:rsidRPr="003D36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lerate Pheno®</w:t>
            </w: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. BMD)</w:t>
            </w:r>
          </w:p>
        </w:tc>
        <w:tc>
          <w:tcPr>
            <w:tcW w:w="739" w:type="dxa"/>
            <w:vAlign w:val="bottom"/>
            <w:hideMark/>
          </w:tcPr>
          <w:p w14:paraId="0B2997DD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A with BMD</w:t>
            </w:r>
          </w:p>
        </w:tc>
      </w:tr>
      <w:tr w:rsidR="00792DD7" w:rsidRPr="00792DD7" w14:paraId="091A312E" w14:textId="77777777" w:rsidTr="00731A18">
        <w:trPr>
          <w:trHeight w:val="300"/>
        </w:trPr>
        <w:tc>
          <w:tcPr>
            <w:tcW w:w="12950" w:type="dxa"/>
            <w:gridSpan w:val="12"/>
            <w:shd w:val="clear" w:color="auto" w:fill="D9D9D9" w:themeFill="background1" w:themeFillShade="D9"/>
            <w:noWrap/>
            <w:vAlign w:val="bottom"/>
            <w:hideMark/>
          </w:tcPr>
          <w:p w14:paraId="66B000C3" w14:textId="77777777" w:rsidR="00792DD7" w:rsidRPr="00792DD7" w:rsidRDefault="00792DD7" w:rsidP="00731A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Major Discrepancies</w:t>
            </w:r>
          </w:p>
        </w:tc>
      </w:tr>
      <w:tr w:rsidR="001F6EB0" w:rsidRPr="00792DD7" w14:paraId="686F9CE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CDD5A3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0</w:t>
            </w:r>
          </w:p>
        </w:tc>
        <w:tc>
          <w:tcPr>
            <w:tcW w:w="1069" w:type="dxa"/>
            <w:noWrap/>
            <w:vAlign w:val="bottom"/>
            <w:hideMark/>
          </w:tcPr>
          <w:p w14:paraId="62DC06F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E050B8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1297F7F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6B0F670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48EFBA1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2FC353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vAlign w:val="bottom"/>
            <w:hideMark/>
          </w:tcPr>
          <w:p w14:paraId="7362AB91" w14:textId="3D5F25E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vAlign w:val="bottom"/>
            <w:hideMark/>
          </w:tcPr>
          <w:p w14:paraId="2B5CD921" w14:textId="063DF473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  <w:hideMark/>
          </w:tcPr>
          <w:p w14:paraId="24029FC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vAlign w:val="bottom"/>
            <w:hideMark/>
          </w:tcPr>
          <w:p w14:paraId="13B8788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vAlign w:val="bottom"/>
            <w:hideMark/>
          </w:tcPr>
          <w:p w14:paraId="26F38CD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59653C2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CE3209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3</w:t>
            </w:r>
          </w:p>
        </w:tc>
        <w:tc>
          <w:tcPr>
            <w:tcW w:w="1069" w:type="dxa"/>
            <w:noWrap/>
            <w:vAlign w:val="bottom"/>
            <w:hideMark/>
          </w:tcPr>
          <w:p w14:paraId="5066E09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5C27AC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60ED55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0C0438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18FB8D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05719FB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73089B8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C443DE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51086E8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B84610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308AD6F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EB443E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BC2C65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7</w:t>
            </w:r>
          </w:p>
        </w:tc>
        <w:tc>
          <w:tcPr>
            <w:tcW w:w="1069" w:type="dxa"/>
            <w:noWrap/>
            <w:vAlign w:val="bottom"/>
            <w:hideMark/>
          </w:tcPr>
          <w:p w14:paraId="1A3FEDB2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18E83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73511A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09657F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15D054F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7457FB2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6E4A807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3B30820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4EF9CE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068F53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3594F6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F1817A3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49EF4C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53</w:t>
            </w:r>
          </w:p>
        </w:tc>
        <w:tc>
          <w:tcPr>
            <w:tcW w:w="1069" w:type="dxa"/>
            <w:noWrap/>
            <w:vAlign w:val="bottom"/>
            <w:hideMark/>
          </w:tcPr>
          <w:p w14:paraId="71213EA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36E38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566D311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36023CE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EE6CD6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4761877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3976EF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63881E0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77F4731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77EF376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2F2E52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2FCD1AAB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A4F7C8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16</w:t>
            </w:r>
          </w:p>
        </w:tc>
        <w:tc>
          <w:tcPr>
            <w:tcW w:w="1069" w:type="dxa"/>
            <w:noWrap/>
            <w:vAlign w:val="bottom"/>
            <w:hideMark/>
          </w:tcPr>
          <w:p w14:paraId="5668A58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oxytoca</w:t>
            </w:r>
          </w:p>
        </w:tc>
        <w:tc>
          <w:tcPr>
            <w:tcW w:w="1849" w:type="dxa"/>
            <w:noWrap/>
            <w:vAlign w:val="bottom"/>
            <w:hideMark/>
          </w:tcPr>
          <w:p w14:paraId="07A3E4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58A40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3CC2C2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1AC6A40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519005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D33A2F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610086A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6C3B484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94FC2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3DDD1F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C04AA5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A84EA7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19</w:t>
            </w:r>
          </w:p>
        </w:tc>
        <w:tc>
          <w:tcPr>
            <w:tcW w:w="1069" w:type="dxa"/>
            <w:noWrap/>
            <w:vAlign w:val="bottom"/>
            <w:hideMark/>
          </w:tcPr>
          <w:p w14:paraId="082390A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770293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04E9C35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6F8192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46E9D59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13B4F02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F6EF02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7DFEC62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3205A24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1D2FA0C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73735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F4664D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A0847A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47</w:t>
            </w:r>
          </w:p>
        </w:tc>
        <w:tc>
          <w:tcPr>
            <w:tcW w:w="1069" w:type="dxa"/>
            <w:noWrap/>
            <w:vAlign w:val="bottom"/>
            <w:hideMark/>
          </w:tcPr>
          <w:p w14:paraId="3AB22019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E8622A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5AECCD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49A0A0A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323FABF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4FB5DEC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F30584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4CB7696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33540E9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AC116E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C9806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B99AA3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A963A3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53</w:t>
            </w:r>
          </w:p>
        </w:tc>
        <w:tc>
          <w:tcPr>
            <w:tcW w:w="1069" w:type="dxa"/>
            <w:noWrap/>
            <w:vAlign w:val="bottom"/>
            <w:hideMark/>
          </w:tcPr>
          <w:p w14:paraId="1044CBE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A4EB7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78D81E4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60DC34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909A4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71F312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529B5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7C2DCA9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03C1957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48EC55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434E0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53D3929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1250A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9</w:t>
            </w:r>
          </w:p>
        </w:tc>
        <w:tc>
          <w:tcPr>
            <w:tcW w:w="1069" w:type="dxa"/>
            <w:noWrap/>
            <w:vAlign w:val="bottom"/>
            <w:hideMark/>
          </w:tcPr>
          <w:p w14:paraId="750171C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37662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7FB6D44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23FAD66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68FF036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1A32812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E917CE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4E7070B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4AA035E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7F40C59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2E846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6DA57A1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6AADA0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27</w:t>
            </w:r>
          </w:p>
        </w:tc>
        <w:tc>
          <w:tcPr>
            <w:tcW w:w="1069" w:type="dxa"/>
            <w:noWrap/>
            <w:vAlign w:val="bottom"/>
            <w:hideMark/>
          </w:tcPr>
          <w:p w14:paraId="137A58F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7B2E3B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04D6352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28C2CF7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549D28E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2C37BDC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71783F2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2D1C90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3BF04CA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0CBA89B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B4268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81150F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049E2D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6</w:t>
            </w:r>
          </w:p>
        </w:tc>
        <w:tc>
          <w:tcPr>
            <w:tcW w:w="1069" w:type="dxa"/>
            <w:noWrap/>
            <w:vAlign w:val="bottom"/>
            <w:hideMark/>
          </w:tcPr>
          <w:p w14:paraId="2D8FBF7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7EB06FD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51BFD4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474B68F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3306A9D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21AE7C5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3DE4EA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11FC63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A6F2CE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61B5AD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2789C4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B08176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B5D3FB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2</w:t>
            </w:r>
          </w:p>
        </w:tc>
        <w:tc>
          <w:tcPr>
            <w:tcW w:w="1069" w:type="dxa"/>
            <w:noWrap/>
            <w:vAlign w:val="bottom"/>
            <w:hideMark/>
          </w:tcPr>
          <w:p w14:paraId="53626410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00A59B1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6C3AD2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27ABB92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1EBA57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1241" w:type="dxa"/>
            <w:noWrap/>
            <w:vAlign w:val="bottom"/>
            <w:hideMark/>
          </w:tcPr>
          <w:p w14:paraId="483800A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77DDD8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22A7C91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9D9B99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0B2A27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00F6E5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1BCCED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075CB1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9</w:t>
            </w:r>
          </w:p>
        </w:tc>
        <w:tc>
          <w:tcPr>
            <w:tcW w:w="1069" w:type="dxa"/>
            <w:noWrap/>
            <w:vAlign w:val="bottom"/>
            <w:hideMark/>
          </w:tcPr>
          <w:p w14:paraId="61FE006F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863878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4D5415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2DC0EB3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5D0D173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A41731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BE879A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40905FD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7DB8FF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D21BC1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23A4D8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6486EA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358F5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49</w:t>
            </w:r>
          </w:p>
        </w:tc>
        <w:tc>
          <w:tcPr>
            <w:tcW w:w="1069" w:type="dxa"/>
            <w:noWrap/>
            <w:vAlign w:val="bottom"/>
            <w:hideMark/>
          </w:tcPr>
          <w:p w14:paraId="66D06F4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549967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531F0CE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693DFAE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9CFC1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1241" w:type="dxa"/>
            <w:noWrap/>
            <w:vAlign w:val="bottom"/>
            <w:hideMark/>
          </w:tcPr>
          <w:p w14:paraId="023BFA9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20A43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6ECF903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2BDC335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9AB8F9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5AF6F2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33C3C52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3C9F90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5</w:t>
            </w:r>
          </w:p>
        </w:tc>
        <w:tc>
          <w:tcPr>
            <w:tcW w:w="1069" w:type="dxa"/>
            <w:noWrap/>
            <w:vAlign w:val="bottom"/>
            <w:hideMark/>
          </w:tcPr>
          <w:p w14:paraId="46642F47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0C76A28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024" w:type="dxa"/>
            <w:noWrap/>
            <w:vAlign w:val="bottom"/>
            <w:hideMark/>
          </w:tcPr>
          <w:p w14:paraId="3E46699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2E4E91F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17417F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6BAA22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0EB49A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5D742CF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4CEE795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73B0FF7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844D59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565C229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86FFA5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5</w:t>
            </w:r>
          </w:p>
        </w:tc>
        <w:tc>
          <w:tcPr>
            <w:tcW w:w="1069" w:type="dxa"/>
            <w:noWrap/>
            <w:vAlign w:val="bottom"/>
            <w:hideMark/>
          </w:tcPr>
          <w:p w14:paraId="7AE458EF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534CDF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024" w:type="dxa"/>
            <w:noWrap/>
            <w:vAlign w:val="bottom"/>
            <w:hideMark/>
          </w:tcPr>
          <w:p w14:paraId="75CE9AC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241" w:type="dxa"/>
            <w:noWrap/>
            <w:vAlign w:val="bottom"/>
            <w:hideMark/>
          </w:tcPr>
          <w:p w14:paraId="1213BB0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19FAB8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27214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D9B4BA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19" w:type="dxa"/>
            <w:noWrap/>
            <w:vAlign w:val="bottom"/>
            <w:hideMark/>
          </w:tcPr>
          <w:p w14:paraId="39B327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28ED291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2D4D056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ED5424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8C62039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27A7C64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3</w:t>
            </w:r>
          </w:p>
        </w:tc>
        <w:tc>
          <w:tcPr>
            <w:tcW w:w="1069" w:type="dxa"/>
            <w:noWrap/>
            <w:vAlign w:val="bottom"/>
            <w:hideMark/>
          </w:tcPr>
          <w:p w14:paraId="6A6F9B2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6A08BA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68194C2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241" w:type="dxa"/>
            <w:noWrap/>
            <w:vAlign w:val="bottom"/>
            <w:hideMark/>
          </w:tcPr>
          <w:p w14:paraId="2D8B0B2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4A3867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70F14F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7495DCC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34435F3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17A7846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108E9C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A18140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2BF81C61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03CEFAF6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n)</w:t>
            </w:r>
          </w:p>
        </w:tc>
        <w:tc>
          <w:tcPr>
            <w:tcW w:w="1069" w:type="dxa"/>
            <w:noWrap/>
            <w:vAlign w:val="bottom"/>
            <w:hideMark/>
          </w:tcPr>
          <w:p w14:paraId="367E5116" w14:textId="11D797FA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26F988CB" w14:textId="16EE0E24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4E019861" w14:textId="45A13705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2E3FA9C4" w14:textId="54C8A0A5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5B608697" w14:textId="2FC7AE03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21182626" w14:textId="1A6B7B4A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67C4ABC" w14:textId="28658353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594BDA59" w14:textId="596BDEE4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4E04702F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39" w:type="dxa"/>
            <w:noWrap/>
            <w:vAlign w:val="bottom"/>
            <w:hideMark/>
          </w:tcPr>
          <w:p w14:paraId="1B508B7A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39" w:type="dxa"/>
            <w:noWrap/>
            <w:vAlign w:val="bottom"/>
            <w:hideMark/>
          </w:tcPr>
          <w:p w14:paraId="7C0376F9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1F6EB0" w:rsidRPr="00792DD7" w14:paraId="49CB1514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68657AB2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%)</w:t>
            </w:r>
          </w:p>
        </w:tc>
        <w:tc>
          <w:tcPr>
            <w:tcW w:w="1069" w:type="dxa"/>
            <w:noWrap/>
            <w:vAlign w:val="bottom"/>
            <w:hideMark/>
          </w:tcPr>
          <w:p w14:paraId="1820E71E" w14:textId="1A52C592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414F2551" w14:textId="7472255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14576FD7" w14:textId="5A104AE2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796A55A8" w14:textId="3E15A1BC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7F6503F7" w14:textId="5EEA76C5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61561756" w14:textId="63DB5CB9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ECA1AC7" w14:textId="71811A64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6A722AA5" w14:textId="00DE71D5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38DADA6D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.1</w:t>
            </w:r>
          </w:p>
        </w:tc>
        <w:tc>
          <w:tcPr>
            <w:tcW w:w="1039" w:type="dxa"/>
            <w:noWrap/>
            <w:vAlign w:val="bottom"/>
            <w:hideMark/>
          </w:tcPr>
          <w:p w14:paraId="3EFA634F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8</w:t>
            </w:r>
          </w:p>
        </w:tc>
        <w:tc>
          <w:tcPr>
            <w:tcW w:w="739" w:type="dxa"/>
            <w:noWrap/>
            <w:vAlign w:val="bottom"/>
            <w:hideMark/>
          </w:tcPr>
          <w:p w14:paraId="26C0B421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.2</w:t>
            </w:r>
          </w:p>
        </w:tc>
      </w:tr>
      <w:tr w:rsidR="00792DD7" w:rsidRPr="00792DD7" w14:paraId="53A6F35C" w14:textId="77777777" w:rsidTr="00731A18">
        <w:trPr>
          <w:trHeight w:val="300"/>
        </w:trPr>
        <w:tc>
          <w:tcPr>
            <w:tcW w:w="12950" w:type="dxa"/>
            <w:gridSpan w:val="12"/>
            <w:shd w:val="clear" w:color="auto" w:fill="D9D9D9" w:themeFill="background1" w:themeFillShade="D9"/>
            <w:noWrap/>
            <w:vAlign w:val="bottom"/>
            <w:hideMark/>
          </w:tcPr>
          <w:p w14:paraId="0EF477DC" w14:textId="77777777" w:rsidR="00792DD7" w:rsidRPr="00792DD7" w:rsidRDefault="00792DD7" w:rsidP="00731A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 Discrepancies</w:t>
            </w:r>
          </w:p>
        </w:tc>
      </w:tr>
      <w:tr w:rsidR="001F6EB0" w:rsidRPr="00792DD7" w14:paraId="75F842D3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6D2F25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5</w:t>
            </w:r>
          </w:p>
        </w:tc>
        <w:tc>
          <w:tcPr>
            <w:tcW w:w="1069" w:type="dxa"/>
            <w:noWrap/>
            <w:vAlign w:val="bottom"/>
            <w:hideMark/>
          </w:tcPr>
          <w:p w14:paraId="25A8500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5139EA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1CBAFCC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C81604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1A5642E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  <w:noWrap/>
            <w:vAlign w:val="bottom"/>
            <w:hideMark/>
          </w:tcPr>
          <w:p w14:paraId="7A52697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46A505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9" w:type="dxa"/>
            <w:noWrap/>
            <w:vAlign w:val="bottom"/>
            <w:hideMark/>
          </w:tcPr>
          <w:p w14:paraId="43D492B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4D0DC2B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23F485F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6C4C64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FA09241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028842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7</w:t>
            </w:r>
          </w:p>
        </w:tc>
        <w:tc>
          <w:tcPr>
            <w:tcW w:w="1069" w:type="dxa"/>
            <w:noWrap/>
            <w:vAlign w:val="bottom"/>
            <w:hideMark/>
          </w:tcPr>
          <w:p w14:paraId="3D637F00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D0BF5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3EE441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5BD54D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5B6D00F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7FC9FD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031E9DC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48969AF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54C352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43035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287AF1F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00089ABD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E178A1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5</w:t>
            </w:r>
          </w:p>
        </w:tc>
        <w:tc>
          <w:tcPr>
            <w:tcW w:w="1069" w:type="dxa"/>
            <w:noWrap/>
            <w:vAlign w:val="bottom"/>
            <w:hideMark/>
          </w:tcPr>
          <w:p w14:paraId="0818D92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C4FE7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1024" w:type="dxa"/>
            <w:noWrap/>
            <w:vAlign w:val="bottom"/>
            <w:hideMark/>
          </w:tcPr>
          <w:p w14:paraId="6060439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1241" w:type="dxa"/>
            <w:noWrap/>
            <w:vAlign w:val="bottom"/>
            <w:hideMark/>
          </w:tcPr>
          <w:p w14:paraId="680E4F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0804129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1" w:type="dxa"/>
            <w:noWrap/>
            <w:vAlign w:val="bottom"/>
            <w:hideMark/>
          </w:tcPr>
          <w:p w14:paraId="1F49DC6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6F9877E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19" w:type="dxa"/>
            <w:noWrap/>
            <w:vAlign w:val="bottom"/>
            <w:hideMark/>
          </w:tcPr>
          <w:p w14:paraId="473D1D7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0E9FD6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24E4055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5AAED40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B2121BA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524ECB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3-149</w:t>
            </w:r>
          </w:p>
        </w:tc>
        <w:tc>
          <w:tcPr>
            <w:tcW w:w="1069" w:type="dxa"/>
            <w:noWrap/>
            <w:vAlign w:val="bottom"/>
            <w:hideMark/>
          </w:tcPr>
          <w:p w14:paraId="549B3C0B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25B65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6755F5E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1" w:type="dxa"/>
            <w:noWrap/>
            <w:vAlign w:val="bottom"/>
            <w:hideMark/>
          </w:tcPr>
          <w:p w14:paraId="67C8604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0D22AC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0641B95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227039F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9" w:type="dxa"/>
            <w:noWrap/>
            <w:vAlign w:val="bottom"/>
            <w:hideMark/>
          </w:tcPr>
          <w:p w14:paraId="466B854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25E4CD8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55ACD07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61C62FB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F5C6AEB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117906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4</w:t>
            </w:r>
          </w:p>
        </w:tc>
        <w:tc>
          <w:tcPr>
            <w:tcW w:w="1069" w:type="dxa"/>
            <w:noWrap/>
            <w:vAlign w:val="bottom"/>
            <w:hideMark/>
          </w:tcPr>
          <w:p w14:paraId="500C4D62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030193C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6E8DFCD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829F15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5C1C85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4D42F2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1C5879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0933776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1678E69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731FFF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435CF3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04C6644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477E9A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36</w:t>
            </w:r>
          </w:p>
        </w:tc>
        <w:tc>
          <w:tcPr>
            <w:tcW w:w="1069" w:type="dxa"/>
            <w:noWrap/>
            <w:vAlign w:val="bottom"/>
            <w:hideMark/>
          </w:tcPr>
          <w:p w14:paraId="5F01C36E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marcescens</w:t>
            </w:r>
          </w:p>
        </w:tc>
        <w:tc>
          <w:tcPr>
            <w:tcW w:w="1849" w:type="dxa"/>
            <w:noWrap/>
            <w:vAlign w:val="bottom"/>
            <w:hideMark/>
          </w:tcPr>
          <w:p w14:paraId="61B33D3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344009D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</w:p>
        </w:tc>
        <w:tc>
          <w:tcPr>
            <w:tcW w:w="1241" w:type="dxa"/>
            <w:noWrap/>
            <w:vAlign w:val="bottom"/>
            <w:hideMark/>
          </w:tcPr>
          <w:p w14:paraId="17C5A8E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14ECE0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5E5A9A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54F437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19" w:type="dxa"/>
            <w:noWrap/>
            <w:vAlign w:val="bottom"/>
            <w:hideMark/>
          </w:tcPr>
          <w:p w14:paraId="37FA5A1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A5F0B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B447F1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DCBD8E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3D92E93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7DFC0475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n)</w:t>
            </w:r>
          </w:p>
        </w:tc>
        <w:tc>
          <w:tcPr>
            <w:tcW w:w="1069" w:type="dxa"/>
            <w:noWrap/>
            <w:vAlign w:val="bottom"/>
            <w:hideMark/>
          </w:tcPr>
          <w:p w14:paraId="484400D4" w14:textId="70C1A376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73E09676" w14:textId="4FA8D0B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09F917B8" w14:textId="1A5BE29C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340FA238" w14:textId="52114440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56CF16E8" w14:textId="7B743352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61AEB6F1" w14:textId="33E1DC75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06AD34A4" w14:textId="7AD33E28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3DC91912" w14:textId="15047394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66D3A8CB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0FF6B1B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bottom"/>
            <w:hideMark/>
          </w:tcPr>
          <w:p w14:paraId="41BCD236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F6EB0" w:rsidRPr="00792DD7" w14:paraId="61B7C539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3DDC5F6C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%)</w:t>
            </w:r>
          </w:p>
        </w:tc>
        <w:tc>
          <w:tcPr>
            <w:tcW w:w="1069" w:type="dxa"/>
            <w:noWrap/>
            <w:vAlign w:val="bottom"/>
            <w:hideMark/>
          </w:tcPr>
          <w:p w14:paraId="4A45778B" w14:textId="66D2AFBB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6607EA02" w14:textId="3BAC9743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58A938C0" w14:textId="6733C89E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6EF2F869" w14:textId="48A44916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7A30CC1A" w14:textId="6194BC36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3D12FA4E" w14:textId="2205610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1C195BBA" w14:textId="4368E5BF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13E0BCCC" w14:textId="2A42A8CE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2FB7A9DD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1039" w:type="dxa"/>
            <w:noWrap/>
            <w:vAlign w:val="bottom"/>
            <w:hideMark/>
          </w:tcPr>
          <w:p w14:paraId="33FC4F43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.7</w:t>
            </w:r>
          </w:p>
        </w:tc>
        <w:tc>
          <w:tcPr>
            <w:tcW w:w="739" w:type="dxa"/>
            <w:noWrap/>
            <w:vAlign w:val="bottom"/>
            <w:hideMark/>
          </w:tcPr>
          <w:p w14:paraId="71799E38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</w:t>
            </w:r>
          </w:p>
        </w:tc>
      </w:tr>
      <w:tr w:rsidR="00792DD7" w:rsidRPr="00792DD7" w14:paraId="04989290" w14:textId="77777777" w:rsidTr="00731A18">
        <w:trPr>
          <w:trHeight w:val="300"/>
        </w:trPr>
        <w:tc>
          <w:tcPr>
            <w:tcW w:w="12950" w:type="dxa"/>
            <w:gridSpan w:val="12"/>
            <w:shd w:val="clear" w:color="auto" w:fill="D9D9D9" w:themeFill="background1" w:themeFillShade="D9"/>
            <w:noWrap/>
            <w:vAlign w:val="bottom"/>
            <w:hideMark/>
          </w:tcPr>
          <w:p w14:paraId="621617B6" w14:textId="77777777" w:rsidR="00792DD7" w:rsidRPr="00792DD7" w:rsidRDefault="00792DD7" w:rsidP="00731A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 Discrepancies</w:t>
            </w:r>
          </w:p>
        </w:tc>
      </w:tr>
      <w:tr w:rsidR="001F6EB0" w:rsidRPr="00792DD7" w14:paraId="47D5C091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C3B51F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03</w:t>
            </w:r>
          </w:p>
        </w:tc>
        <w:tc>
          <w:tcPr>
            <w:tcW w:w="1069" w:type="dxa"/>
            <w:noWrap/>
            <w:vAlign w:val="bottom"/>
            <w:hideMark/>
          </w:tcPr>
          <w:p w14:paraId="3AC343C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700CBA4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35244F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62C097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2754A9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38BA79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64C8F2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0C1DF2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73EFF37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75C75B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11E05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8BADB73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E495D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12</w:t>
            </w:r>
          </w:p>
        </w:tc>
        <w:tc>
          <w:tcPr>
            <w:tcW w:w="1069" w:type="dxa"/>
            <w:noWrap/>
            <w:vAlign w:val="bottom"/>
            <w:hideMark/>
          </w:tcPr>
          <w:p w14:paraId="0F8F4E5E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07BE2B9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259BFA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BD6B00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262AFA2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59CC1B5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6428D2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422E37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021739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FFB47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5FA91D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DE53845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38190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14</w:t>
            </w:r>
          </w:p>
        </w:tc>
        <w:tc>
          <w:tcPr>
            <w:tcW w:w="1069" w:type="dxa"/>
            <w:noWrap/>
            <w:vAlign w:val="bottom"/>
            <w:hideMark/>
          </w:tcPr>
          <w:p w14:paraId="3C92B5BB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35298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72A6EC5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08C5CE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79B586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0D9C322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3C3CD2D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04725A2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31FA4DC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A86DEE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322175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43ABDB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DAC91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4</w:t>
            </w:r>
          </w:p>
        </w:tc>
        <w:tc>
          <w:tcPr>
            <w:tcW w:w="1069" w:type="dxa"/>
            <w:noWrap/>
            <w:vAlign w:val="bottom"/>
            <w:hideMark/>
          </w:tcPr>
          <w:p w14:paraId="205A6EF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85F4E5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0B4D7FA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372702E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6EA764E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26D7F8D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6715B9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05D39EC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227DFEF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56AC4E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2B5C050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60C65B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C8C978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8</w:t>
            </w:r>
          </w:p>
        </w:tc>
        <w:tc>
          <w:tcPr>
            <w:tcW w:w="1069" w:type="dxa"/>
            <w:noWrap/>
            <w:vAlign w:val="bottom"/>
            <w:hideMark/>
          </w:tcPr>
          <w:p w14:paraId="189D0609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AFD366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F1CCA8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E93B22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3276D9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6AA352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696734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4D06BF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6AC9C28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5938CE4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34E187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6AB9BE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4A60B7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31</w:t>
            </w:r>
          </w:p>
        </w:tc>
        <w:tc>
          <w:tcPr>
            <w:tcW w:w="1069" w:type="dxa"/>
            <w:noWrap/>
            <w:vAlign w:val="bottom"/>
            <w:hideMark/>
          </w:tcPr>
          <w:p w14:paraId="2111ED9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7D426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0D9A1A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281AACD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226506D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18C497C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8FEE10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750B33B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49CCB8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DE0DDB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6A72E6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9CACD3B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088C42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41</w:t>
            </w:r>
          </w:p>
        </w:tc>
        <w:tc>
          <w:tcPr>
            <w:tcW w:w="1069" w:type="dxa"/>
            <w:noWrap/>
            <w:vAlign w:val="bottom"/>
            <w:hideMark/>
          </w:tcPr>
          <w:p w14:paraId="29D936A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0D135B0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A97B64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69392F2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51D348E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319FCBC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5A59B5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14:paraId="3E82098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DB39CC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0E91CB3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A2CF54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08270F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43036D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42</w:t>
            </w:r>
          </w:p>
        </w:tc>
        <w:tc>
          <w:tcPr>
            <w:tcW w:w="1069" w:type="dxa"/>
            <w:noWrap/>
            <w:vAlign w:val="bottom"/>
            <w:hideMark/>
          </w:tcPr>
          <w:p w14:paraId="78B57B72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54DC96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7434AAD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238BEB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49E1F9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7D354D3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0E1687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627088F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12429A3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2022D6F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39CC6C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FAD4BA1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735C32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43</w:t>
            </w:r>
          </w:p>
        </w:tc>
        <w:tc>
          <w:tcPr>
            <w:tcW w:w="1069" w:type="dxa"/>
            <w:noWrap/>
            <w:vAlign w:val="bottom"/>
            <w:hideMark/>
          </w:tcPr>
          <w:p w14:paraId="348D5556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D0FA2B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4BE2954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E85D1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EC6269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12C2F9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CF2EEB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6EBCF1B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192EB4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C57DF5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322139A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6FA0DF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63B2D6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46</w:t>
            </w:r>
          </w:p>
        </w:tc>
        <w:tc>
          <w:tcPr>
            <w:tcW w:w="1069" w:type="dxa"/>
            <w:noWrap/>
            <w:vAlign w:val="bottom"/>
            <w:hideMark/>
          </w:tcPr>
          <w:p w14:paraId="574A11C0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F97CF4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0DF809E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F9F8E7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272A79D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2391604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B26A96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353EB88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423AE00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7B1281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25CA3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5A7554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1F799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49</w:t>
            </w:r>
          </w:p>
        </w:tc>
        <w:tc>
          <w:tcPr>
            <w:tcW w:w="1069" w:type="dxa"/>
            <w:noWrap/>
            <w:vAlign w:val="bottom"/>
            <w:hideMark/>
          </w:tcPr>
          <w:p w14:paraId="52CC51A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03647F8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417D496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E764C8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B6211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1C4F32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55298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6CAE3B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732311A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2369685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DD3E93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AA1DE35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F802EC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61</w:t>
            </w:r>
          </w:p>
        </w:tc>
        <w:tc>
          <w:tcPr>
            <w:tcW w:w="1069" w:type="dxa"/>
            <w:noWrap/>
            <w:vAlign w:val="bottom"/>
            <w:hideMark/>
          </w:tcPr>
          <w:p w14:paraId="538F974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6AA88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173CF80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1904D60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6993931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5D7E132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8B16B1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5965A2A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2B1E9A7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018BC5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FFE522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2A3CB9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ED67A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63</w:t>
            </w:r>
          </w:p>
        </w:tc>
        <w:tc>
          <w:tcPr>
            <w:tcW w:w="1069" w:type="dxa"/>
            <w:noWrap/>
            <w:vAlign w:val="bottom"/>
            <w:hideMark/>
          </w:tcPr>
          <w:p w14:paraId="353046B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8156CB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08F77B1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193A3BC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6A144F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28353EE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DBA425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0D90B0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02D383A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076E35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29FE7A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1CBFC8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0C64A3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64</w:t>
            </w:r>
          </w:p>
        </w:tc>
        <w:tc>
          <w:tcPr>
            <w:tcW w:w="1069" w:type="dxa"/>
            <w:noWrap/>
            <w:vAlign w:val="bottom"/>
            <w:hideMark/>
          </w:tcPr>
          <w:p w14:paraId="521A06D2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4B8478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4108C4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9E2C40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0B8735E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5D2AE3F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1782B6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0A271D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9ABA7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946F32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1EA3A5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5979423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9A3D5B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5</w:t>
            </w:r>
          </w:p>
        </w:tc>
        <w:tc>
          <w:tcPr>
            <w:tcW w:w="1069" w:type="dxa"/>
            <w:noWrap/>
            <w:vAlign w:val="bottom"/>
            <w:hideMark/>
          </w:tcPr>
          <w:p w14:paraId="5D4A5499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079C553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137ECE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02D6B05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1381F4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1148B3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6C2D6BB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258AB8D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55E26D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A9BD6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792E57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38CCD2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BED54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9</w:t>
            </w:r>
          </w:p>
        </w:tc>
        <w:tc>
          <w:tcPr>
            <w:tcW w:w="1069" w:type="dxa"/>
            <w:noWrap/>
            <w:vAlign w:val="bottom"/>
            <w:hideMark/>
          </w:tcPr>
          <w:p w14:paraId="7AD73D60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E5A90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636EE4F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3053D1A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A9F6E7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715D30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F0B5F1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124BC2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7F7B58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9F77B4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664155F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6E9690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BA685B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2</w:t>
            </w:r>
          </w:p>
        </w:tc>
        <w:tc>
          <w:tcPr>
            <w:tcW w:w="1069" w:type="dxa"/>
            <w:noWrap/>
            <w:vAlign w:val="bottom"/>
            <w:hideMark/>
          </w:tcPr>
          <w:p w14:paraId="3E649AC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49230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675ECD1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3AEF13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00C8D9D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345920F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A53394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45C8C34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41F752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83079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6B348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716928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36FB83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5</w:t>
            </w:r>
          </w:p>
        </w:tc>
        <w:tc>
          <w:tcPr>
            <w:tcW w:w="1069" w:type="dxa"/>
            <w:noWrap/>
            <w:vAlign w:val="bottom"/>
            <w:hideMark/>
          </w:tcPr>
          <w:p w14:paraId="4FFBF5EB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01618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AB9C84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0445DFF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07AE67E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1" w:type="dxa"/>
            <w:noWrap/>
            <w:vAlign w:val="bottom"/>
            <w:hideMark/>
          </w:tcPr>
          <w:p w14:paraId="48D4692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17D2B00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08B87CA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2892C0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20E8153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2822D7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A542332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7FF572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3-096</w:t>
            </w:r>
          </w:p>
        </w:tc>
        <w:tc>
          <w:tcPr>
            <w:tcW w:w="1069" w:type="dxa"/>
            <w:noWrap/>
            <w:vAlign w:val="bottom"/>
            <w:hideMark/>
          </w:tcPr>
          <w:p w14:paraId="39BE458F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37F5E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584A25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2F9BC3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5B005F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CE0CCC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671E0E5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071A1EF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021C18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7A09C7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428551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C1DE66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8D733F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0</w:t>
            </w:r>
          </w:p>
        </w:tc>
        <w:tc>
          <w:tcPr>
            <w:tcW w:w="1069" w:type="dxa"/>
            <w:noWrap/>
            <w:vAlign w:val="bottom"/>
            <w:hideMark/>
          </w:tcPr>
          <w:p w14:paraId="42F08B47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211BFD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49E2C2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16</w:t>
            </w:r>
          </w:p>
        </w:tc>
        <w:tc>
          <w:tcPr>
            <w:tcW w:w="1241" w:type="dxa"/>
            <w:noWrap/>
            <w:vAlign w:val="bottom"/>
            <w:hideMark/>
          </w:tcPr>
          <w:p w14:paraId="1B4FB66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5C166D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37F5B7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27E5BA9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333396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5D1D06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D90CD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71FDA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B7A043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21BC0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2</w:t>
            </w:r>
          </w:p>
        </w:tc>
        <w:tc>
          <w:tcPr>
            <w:tcW w:w="1069" w:type="dxa"/>
            <w:noWrap/>
            <w:vAlign w:val="bottom"/>
            <w:hideMark/>
          </w:tcPr>
          <w:p w14:paraId="3DB5B1BE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7E7090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3F618D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1C8204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4303792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774B6F1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3F269E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25D495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765576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5D5DC1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86811A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5DCCDF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130095F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5</w:t>
            </w:r>
          </w:p>
        </w:tc>
        <w:tc>
          <w:tcPr>
            <w:tcW w:w="1069" w:type="dxa"/>
            <w:noWrap/>
            <w:vAlign w:val="bottom"/>
            <w:hideMark/>
          </w:tcPr>
          <w:p w14:paraId="1884D7A8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B51F5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524D25D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4B2265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17695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6D532A7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A92048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3EC3B5E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752583F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B44143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3DC83D1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46E77E7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2D717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8</w:t>
            </w:r>
          </w:p>
        </w:tc>
        <w:tc>
          <w:tcPr>
            <w:tcW w:w="1069" w:type="dxa"/>
            <w:noWrap/>
            <w:vAlign w:val="bottom"/>
            <w:hideMark/>
          </w:tcPr>
          <w:p w14:paraId="50B0A39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37FD5D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7A3C06C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BDCE0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39A913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2BC28A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6141A90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EFF778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1999FA3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3201C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41FE50C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F89260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CFAB1E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49</w:t>
            </w:r>
          </w:p>
        </w:tc>
        <w:tc>
          <w:tcPr>
            <w:tcW w:w="1069" w:type="dxa"/>
            <w:noWrap/>
            <w:vAlign w:val="bottom"/>
            <w:hideMark/>
          </w:tcPr>
          <w:p w14:paraId="2888EF9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285B946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mpicillin/Sul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5C58D72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7430C0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42310AA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6E71DB7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0FE472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55FD00B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611E40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76659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C7A01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8643D2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B849D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5</w:t>
            </w:r>
          </w:p>
        </w:tc>
        <w:tc>
          <w:tcPr>
            <w:tcW w:w="1069" w:type="dxa"/>
            <w:noWrap/>
            <w:vAlign w:val="bottom"/>
            <w:hideMark/>
          </w:tcPr>
          <w:p w14:paraId="79966CF9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ADF8B6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0CF3236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66A27A2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235833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59F876C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2BF286C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1229EEF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DC05B2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0776E66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772C1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064915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88AD4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30</w:t>
            </w:r>
          </w:p>
        </w:tc>
        <w:tc>
          <w:tcPr>
            <w:tcW w:w="1069" w:type="dxa"/>
            <w:noWrap/>
            <w:vAlign w:val="bottom"/>
            <w:hideMark/>
          </w:tcPr>
          <w:p w14:paraId="510F384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4FEE3C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0198C1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5C483E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5A8C39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08F09E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1A7CD13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417412F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D074BB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BF1879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3BEBCEA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49A8849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D29D12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4</w:t>
            </w:r>
          </w:p>
        </w:tc>
        <w:tc>
          <w:tcPr>
            <w:tcW w:w="1069" w:type="dxa"/>
            <w:noWrap/>
            <w:vAlign w:val="bottom"/>
            <w:hideMark/>
          </w:tcPr>
          <w:p w14:paraId="18490D9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459A7C6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52A401A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8E0CD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6327FE1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1241" w:type="dxa"/>
            <w:noWrap/>
            <w:vAlign w:val="bottom"/>
            <w:hideMark/>
          </w:tcPr>
          <w:p w14:paraId="104C58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BF0036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1BE8E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2671BF8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74CC809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646F158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14722CE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76B05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9</w:t>
            </w:r>
          </w:p>
        </w:tc>
        <w:tc>
          <w:tcPr>
            <w:tcW w:w="1069" w:type="dxa"/>
            <w:noWrap/>
            <w:vAlign w:val="bottom"/>
            <w:hideMark/>
          </w:tcPr>
          <w:p w14:paraId="2FC3B24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019C126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</w:p>
        </w:tc>
        <w:tc>
          <w:tcPr>
            <w:tcW w:w="1024" w:type="dxa"/>
            <w:noWrap/>
            <w:vAlign w:val="bottom"/>
            <w:hideMark/>
          </w:tcPr>
          <w:p w14:paraId="5B7A0E5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485308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34A3287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7255636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50D278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3573EDE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3B7BCB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1736351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5A04A1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71FC671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10F197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15</w:t>
            </w:r>
          </w:p>
        </w:tc>
        <w:tc>
          <w:tcPr>
            <w:tcW w:w="1069" w:type="dxa"/>
            <w:noWrap/>
            <w:vAlign w:val="bottom"/>
            <w:hideMark/>
          </w:tcPr>
          <w:p w14:paraId="1B51DCC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loacae complex</w:t>
            </w:r>
          </w:p>
        </w:tc>
        <w:tc>
          <w:tcPr>
            <w:tcW w:w="1849" w:type="dxa"/>
            <w:noWrap/>
            <w:vAlign w:val="bottom"/>
            <w:hideMark/>
          </w:tcPr>
          <w:p w14:paraId="2E8E93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2EC7436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241" w:type="dxa"/>
            <w:noWrap/>
            <w:vAlign w:val="bottom"/>
            <w:hideMark/>
          </w:tcPr>
          <w:p w14:paraId="2D72B78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4F713A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35B9B93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3102909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14:paraId="4A722AD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8E1DA6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2B84CE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20ED35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017325D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90CA4C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5</w:t>
            </w:r>
          </w:p>
        </w:tc>
        <w:tc>
          <w:tcPr>
            <w:tcW w:w="1069" w:type="dxa"/>
            <w:noWrap/>
            <w:vAlign w:val="bottom"/>
            <w:hideMark/>
          </w:tcPr>
          <w:p w14:paraId="651979CB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D62605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62171CF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2BBFC38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6BD76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241" w:type="dxa"/>
            <w:noWrap/>
            <w:vAlign w:val="bottom"/>
            <w:hideMark/>
          </w:tcPr>
          <w:p w14:paraId="5D807F2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259A12C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22CFCE9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193620D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C96E7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42B66E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522617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4F3E51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2</w:t>
            </w:r>
          </w:p>
        </w:tc>
        <w:tc>
          <w:tcPr>
            <w:tcW w:w="1069" w:type="dxa"/>
            <w:noWrap/>
            <w:vAlign w:val="bottom"/>
            <w:hideMark/>
          </w:tcPr>
          <w:p w14:paraId="0BA86BE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73FB6B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4251366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0A05E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635F4C4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59FE34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08407E7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14:paraId="2D3FD7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0532559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7709A44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7EFC9E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6EB0" w:rsidRPr="00792DD7" w14:paraId="22CED663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300E57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97</w:t>
            </w:r>
          </w:p>
        </w:tc>
        <w:tc>
          <w:tcPr>
            <w:tcW w:w="1069" w:type="dxa"/>
            <w:noWrap/>
            <w:vAlign w:val="bottom"/>
            <w:hideMark/>
          </w:tcPr>
          <w:p w14:paraId="746F257F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6FE66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48A4D14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75FC930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5A2AE9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241" w:type="dxa"/>
            <w:noWrap/>
            <w:vAlign w:val="bottom"/>
            <w:hideMark/>
          </w:tcPr>
          <w:p w14:paraId="7D10D8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0A5669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3014743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1BBA551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660272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1CAF96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6A2CEB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403520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9</w:t>
            </w:r>
          </w:p>
        </w:tc>
        <w:tc>
          <w:tcPr>
            <w:tcW w:w="1069" w:type="dxa"/>
            <w:noWrap/>
            <w:vAlign w:val="bottom"/>
            <w:hideMark/>
          </w:tcPr>
          <w:p w14:paraId="3E6DD97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73D644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293BF54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7C3D21D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50493E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  <w:noWrap/>
            <w:vAlign w:val="bottom"/>
            <w:hideMark/>
          </w:tcPr>
          <w:p w14:paraId="24F47F6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52C969B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13EA5C2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20DD9AC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7088C6D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A414FE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BC811CF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EE244F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27</w:t>
            </w:r>
          </w:p>
        </w:tc>
        <w:tc>
          <w:tcPr>
            <w:tcW w:w="1069" w:type="dxa"/>
            <w:noWrap/>
            <w:vAlign w:val="bottom"/>
            <w:hideMark/>
          </w:tcPr>
          <w:p w14:paraId="797C677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499E87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0F780BE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0B6D5B4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D52D1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  <w:noWrap/>
            <w:vAlign w:val="bottom"/>
            <w:hideMark/>
          </w:tcPr>
          <w:p w14:paraId="6D40375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5397231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682B507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0BB279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06EAD2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9A5E17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AC64BD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56022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49</w:t>
            </w:r>
          </w:p>
        </w:tc>
        <w:tc>
          <w:tcPr>
            <w:tcW w:w="1069" w:type="dxa"/>
            <w:noWrap/>
            <w:vAlign w:val="bottom"/>
            <w:hideMark/>
          </w:tcPr>
          <w:p w14:paraId="040D871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604B24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024" w:type="dxa"/>
            <w:noWrap/>
            <w:vAlign w:val="bottom"/>
            <w:hideMark/>
          </w:tcPr>
          <w:p w14:paraId="4D394D9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2A61E82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0914F62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04339D3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B2334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0A2E7F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24A9250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07FD55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CB3DA3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8093C0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457456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13</w:t>
            </w:r>
          </w:p>
        </w:tc>
        <w:tc>
          <w:tcPr>
            <w:tcW w:w="1069" w:type="dxa"/>
            <w:noWrap/>
            <w:vAlign w:val="bottom"/>
            <w:hideMark/>
          </w:tcPr>
          <w:p w14:paraId="030D536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aerogenes</w:t>
            </w:r>
          </w:p>
        </w:tc>
        <w:tc>
          <w:tcPr>
            <w:tcW w:w="1849" w:type="dxa"/>
            <w:noWrap/>
            <w:vAlign w:val="bottom"/>
            <w:hideMark/>
          </w:tcPr>
          <w:p w14:paraId="3145AD5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59171C4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66A39E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E07CA7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7BEE24B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7A04891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14:paraId="1B0CA2D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4ED0818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004F27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8D615A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B5F3BF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55181C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5</w:t>
            </w:r>
          </w:p>
        </w:tc>
        <w:tc>
          <w:tcPr>
            <w:tcW w:w="1069" w:type="dxa"/>
            <w:noWrap/>
            <w:vAlign w:val="bottom"/>
            <w:hideMark/>
          </w:tcPr>
          <w:p w14:paraId="52ECC54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059E75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740C388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13E0DF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34F91F3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54304DF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5C2BB84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144A24F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7B78B3A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091EA8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58DF58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B4D662D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F8C5E1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53</w:t>
            </w:r>
          </w:p>
        </w:tc>
        <w:tc>
          <w:tcPr>
            <w:tcW w:w="1069" w:type="dxa"/>
            <w:noWrap/>
            <w:vAlign w:val="bottom"/>
            <w:hideMark/>
          </w:tcPr>
          <w:p w14:paraId="2702F07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6CF3FE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47D419E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2EF26C3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52F384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F8EC6A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4367936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19" w:type="dxa"/>
            <w:noWrap/>
            <w:vAlign w:val="bottom"/>
            <w:hideMark/>
          </w:tcPr>
          <w:p w14:paraId="778E28E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23C54F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37CA42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3FB26EB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98E6BD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355991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9</w:t>
            </w:r>
          </w:p>
        </w:tc>
        <w:tc>
          <w:tcPr>
            <w:tcW w:w="1069" w:type="dxa"/>
            <w:noWrap/>
            <w:vAlign w:val="bottom"/>
            <w:hideMark/>
          </w:tcPr>
          <w:p w14:paraId="25DE47BE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B7315B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6914270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452B125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206A52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29F7E7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268869C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5A4FB1F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3E6C32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57EA2C7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4DB811C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A6F0C26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7CADBB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82</w:t>
            </w:r>
          </w:p>
        </w:tc>
        <w:tc>
          <w:tcPr>
            <w:tcW w:w="1069" w:type="dxa"/>
            <w:noWrap/>
            <w:vAlign w:val="bottom"/>
            <w:hideMark/>
          </w:tcPr>
          <w:p w14:paraId="1C5BA418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02B2F16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25E4D21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565CA0F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3A98D2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3C56CB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17E7543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14:paraId="20965EE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43C3A21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32EA5A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6F95A1D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B906C30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131F3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27</w:t>
            </w:r>
          </w:p>
        </w:tc>
        <w:tc>
          <w:tcPr>
            <w:tcW w:w="1069" w:type="dxa"/>
            <w:noWrap/>
            <w:vAlign w:val="bottom"/>
            <w:hideMark/>
          </w:tcPr>
          <w:p w14:paraId="245C61E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07256D1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41D68A0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5E793E3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6C55063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4DB7ED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439CB28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6D79AB0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6FA2F80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A12A95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8F860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8EE5701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E931C1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58</w:t>
            </w:r>
          </w:p>
        </w:tc>
        <w:tc>
          <w:tcPr>
            <w:tcW w:w="1069" w:type="dxa"/>
            <w:noWrap/>
            <w:vAlign w:val="bottom"/>
            <w:hideMark/>
          </w:tcPr>
          <w:p w14:paraId="2CAA8AF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aerogenes</w:t>
            </w:r>
          </w:p>
        </w:tc>
        <w:tc>
          <w:tcPr>
            <w:tcW w:w="1849" w:type="dxa"/>
            <w:noWrap/>
            <w:vAlign w:val="bottom"/>
            <w:hideMark/>
          </w:tcPr>
          <w:p w14:paraId="25A1AD9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</w:p>
        </w:tc>
        <w:tc>
          <w:tcPr>
            <w:tcW w:w="1024" w:type="dxa"/>
            <w:noWrap/>
            <w:vAlign w:val="bottom"/>
            <w:hideMark/>
          </w:tcPr>
          <w:p w14:paraId="468DA33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241" w:type="dxa"/>
            <w:noWrap/>
            <w:vAlign w:val="bottom"/>
            <w:hideMark/>
          </w:tcPr>
          <w:p w14:paraId="42BA7C1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7388B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F5155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0E3EDB8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14:paraId="1C78748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541B388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3353A8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2B70FED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C12FBA3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A8C785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3-007</w:t>
            </w:r>
          </w:p>
        </w:tc>
        <w:tc>
          <w:tcPr>
            <w:tcW w:w="1069" w:type="dxa"/>
            <w:noWrap/>
            <w:vAlign w:val="bottom"/>
            <w:hideMark/>
          </w:tcPr>
          <w:p w14:paraId="59F247B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3EB5758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526B355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1" w:type="dxa"/>
            <w:noWrap/>
            <w:vAlign w:val="bottom"/>
            <w:hideMark/>
          </w:tcPr>
          <w:p w14:paraId="75E9BD9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231A4CA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42FB689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41E7BB4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19" w:type="dxa"/>
            <w:noWrap/>
            <w:vAlign w:val="bottom"/>
            <w:hideMark/>
          </w:tcPr>
          <w:p w14:paraId="7209420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836E43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1CDD7AD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77BDEBF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62C0E5A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F4C750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10</w:t>
            </w:r>
          </w:p>
        </w:tc>
        <w:tc>
          <w:tcPr>
            <w:tcW w:w="1069" w:type="dxa"/>
            <w:noWrap/>
            <w:vAlign w:val="bottom"/>
            <w:hideMark/>
          </w:tcPr>
          <w:p w14:paraId="03318A93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1E9DC96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2644170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1D34A1F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0736579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241" w:type="dxa"/>
            <w:noWrap/>
            <w:vAlign w:val="bottom"/>
            <w:hideMark/>
          </w:tcPr>
          <w:p w14:paraId="4ACA69E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524CE7E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19" w:type="dxa"/>
            <w:noWrap/>
            <w:vAlign w:val="bottom"/>
            <w:hideMark/>
          </w:tcPr>
          <w:p w14:paraId="6B68885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2443572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67291F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34575A3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C59C285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32F528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24</w:t>
            </w:r>
          </w:p>
        </w:tc>
        <w:tc>
          <w:tcPr>
            <w:tcW w:w="1069" w:type="dxa"/>
            <w:noWrap/>
            <w:vAlign w:val="bottom"/>
            <w:hideMark/>
          </w:tcPr>
          <w:p w14:paraId="397E225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6F761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4B5FABE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30531C8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7F795B4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241" w:type="dxa"/>
            <w:noWrap/>
            <w:vAlign w:val="bottom"/>
            <w:hideMark/>
          </w:tcPr>
          <w:p w14:paraId="6DB07C0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2692F77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19" w:type="dxa"/>
            <w:noWrap/>
            <w:vAlign w:val="bottom"/>
            <w:hideMark/>
          </w:tcPr>
          <w:p w14:paraId="6F2CE28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27FC364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11BA3F5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311CE3B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A61028B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A8841A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32</w:t>
            </w:r>
          </w:p>
        </w:tc>
        <w:tc>
          <w:tcPr>
            <w:tcW w:w="1069" w:type="dxa"/>
            <w:noWrap/>
            <w:vAlign w:val="bottom"/>
            <w:hideMark/>
          </w:tcPr>
          <w:p w14:paraId="384AAB1C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mirabilis</w:t>
            </w:r>
          </w:p>
        </w:tc>
        <w:tc>
          <w:tcPr>
            <w:tcW w:w="1849" w:type="dxa"/>
            <w:noWrap/>
            <w:vAlign w:val="bottom"/>
            <w:hideMark/>
          </w:tcPr>
          <w:p w14:paraId="2393210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5E6794F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46CA85C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627ABFB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1" w:type="dxa"/>
            <w:noWrap/>
            <w:vAlign w:val="bottom"/>
            <w:hideMark/>
          </w:tcPr>
          <w:p w14:paraId="1A18BD1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421A38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19" w:type="dxa"/>
            <w:noWrap/>
            <w:vAlign w:val="bottom"/>
            <w:hideMark/>
          </w:tcPr>
          <w:p w14:paraId="02EBD70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2CA3CAE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22AAF63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3B3F8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1C47F594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76AB910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79</w:t>
            </w:r>
          </w:p>
        </w:tc>
        <w:tc>
          <w:tcPr>
            <w:tcW w:w="1069" w:type="dxa"/>
            <w:noWrap/>
            <w:vAlign w:val="bottom"/>
            <w:hideMark/>
          </w:tcPr>
          <w:p w14:paraId="2EE756D7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7BFB50D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735947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41" w:type="dxa"/>
            <w:noWrap/>
            <w:vAlign w:val="bottom"/>
            <w:hideMark/>
          </w:tcPr>
          <w:p w14:paraId="4306F2B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C9A5D9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4904BD5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55E0DD5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19" w:type="dxa"/>
            <w:noWrap/>
            <w:vAlign w:val="bottom"/>
            <w:hideMark/>
          </w:tcPr>
          <w:p w14:paraId="2E99376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46EFB64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753164D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02F56C4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5E60AA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FA4E61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87</w:t>
            </w:r>
          </w:p>
        </w:tc>
        <w:tc>
          <w:tcPr>
            <w:tcW w:w="1069" w:type="dxa"/>
            <w:noWrap/>
            <w:vAlign w:val="bottom"/>
            <w:hideMark/>
          </w:tcPr>
          <w:p w14:paraId="441AE69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570D86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3CE50D9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3A470B6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528C8AE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241" w:type="dxa"/>
            <w:noWrap/>
            <w:vAlign w:val="bottom"/>
            <w:hideMark/>
          </w:tcPr>
          <w:p w14:paraId="74BA047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1F49C0F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19" w:type="dxa"/>
            <w:noWrap/>
            <w:vAlign w:val="bottom"/>
            <w:hideMark/>
          </w:tcPr>
          <w:p w14:paraId="6B7D84A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4956ACD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1D32B57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3D6850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3CA8F8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4533B10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19</w:t>
            </w:r>
          </w:p>
        </w:tc>
        <w:tc>
          <w:tcPr>
            <w:tcW w:w="1069" w:type="dxa"/>
            <w:noWrap/>
            <w:vAlign w:val="bottom"/>
            <w:hideMark/>
          </w:tcPr>
          <w:p w14:paraId="6B1B9696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C6CDD0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1768E63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2E5458B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74DC600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241" w:type="dxa"/>
            <w:noWrap/>
            <w:vAlign w:val="bottom"/>
            <w:hideMark/>
          </w:tcPr>
          <w:p w14:paraId="455D274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21B8280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9" w:type="dxa"/>
            <w:noWrap/>
            <w:vAlign w:val="bottom"/>
            <w:hideMark/>
          </w:tcPr>
          <w:p w14:paraId="30E57E7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6F30C1B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3C837AD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B0B83C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71F197EB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CF1170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4</w:t>
            </w:r>
          </w:p>
        </w:tc>
        <w:tc>
          <w:tcPr>
            <w:tcW w:w="1069" w:type="dxa"/>
            <w:noWrap/>
            <w:vAlign w:val="bottom"/>
            <w:hideMark/>
          </w:tcPr>
          <w:p w14:paraId="380CE0A6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6113253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1024" w:type="dxa"/>
            <w:noWrap/>
            <w:vAlign w:val="bottom"/>
            <w:hideMark/>
          </w:tcPr>
          <w:p w14:paraId="36883BF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241" w:type="dxa"/>
            <w:noWrap/>
            <w:vAlign w:val="bottom"/>
            <w:hideMark/>
          </w:tcPr>
          <w:p w14:paraId="23719CB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5897045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241" w:type="dxa"/>
            <w:noWrap/>
            <w:vAlign w:val="bottom"/>
            <w:hideMark/>
          </w:tcPr>
          <w:p w14:paraId="348E0C8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01" w:type="dxa"/>
            <w:noWrap/>
            <w:vAlign w:val="bottom"/>
            <w:hideMark/>
          </w:tcPr>
          <w:p w14:paraId="4883036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9" w:type="dxa"/>
            <w:noWrap/>
            <w:vAlign w:val="bottom"/>
            <w:hideMark/>
          </w:tcPr>
          <w:p w14:paraId="6526BCB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1A22B61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40AF47C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1F61471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AC37E78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C5E0CA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07</w:t>
            </w:r>
          </w:p>
        </w:tc>
        <w:tc>
          <w:tcPr>
            <w:tcW w:w="1069" w:type="dxa"/>
            <w:noWrap/>
            <w:vAlign w:val="bottom"/>
            <w:hideMark/>
          </w:tcPr>
          <w:p w14:paraId="1F184D4B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0259FBE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</w:tc>
        <w:tc>
          <w:tcPr>
            <w:tcW w:w="1024" w:type="dxa"/>
            <w:noWrap/>
            <w:vAlign w:val="bottom"/>
            <w:hideMark/>
          </w:tcPr>
          <w:p w14:paraId="5122B07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3AD8279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1728C7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728474B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5E7DAFF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16D4BF1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7AB3DB2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0EC36E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6103D30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082B876C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8D7B40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9</w:t>
            </w:r>
          </w:p>
        </w:tc>
        <w:tc>
          <w:tcPr>
            <w:tcW w:w="1069" w:type="dxa"/>
            <w:noWrap/>
            <w:vAlign w:val="bottom"/>
            <w:hideMark/>
          </w:tcPr>
          <w:p w14:paraId="36219894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41E7362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024" w:type="dxa"/>
            <w:noWrap/>
            <w:vAlign w:val="bottom"/>
            <w:hideMark/>
          </w:tcPr>
          <w:p w14:paraId="5E15BF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241" w:type="dxa"/>
            <w:noWrap/>
            <w:vAlign w:val="bottom"/>
            <w:hideMark/>
          </w:tcPr>
          <w:p w14:paraId="0357CE5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5A94181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7E6C98B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272CBD4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19" w:type="dxa"/>
            <w:noWrap/>
            <w:vAlign w:val="bottom"/>
            <w:hideMark/>
          </w:tcPr>
          <w:p w14:paraId="7A669A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4D521DC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9" w:type="dxa"/>
            <w:noWrap/>
            <w:vAlign w:val="bottom"/>
            <w:hideMark/>
          </w:tcPr>
          <w:p w14:paraId="624E728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9" w:type="dxa"/>
            <w:noWrap/>
            <w:vAlign w:val="bottom"/>
            <w:hideMark/>
          </w:tcPr>
          <w:p w14:paraId="768C873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23C0BC67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08F6F04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50</w:t>
            </w:r>
          </w:p>
        </w:tc>
        <w:tc>
          <w:tcPr>
            <w:tcW w:w="1069" w:type="dxa"/>
            <w:noWrap/>
            <w:vAlign w:val="bottom"/>
            <w:hideMark/>
          </w:tcPr>
          <w:p w14:paraId="046BEC65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3B589F0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024" w:type="dxa"/>
            <w:noWrap/>
            <w:vAlign w:val="bottom"/>
            <w:hideMark/>
          </w:tcPr>
          <w:p w14:paraId="51DAB70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4EAD34D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65D0915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0D63A44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42A1CEB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5484590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74579EB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0705EB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51ED9D8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455D9F4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3408810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1</w:t>
            </w:r>
          </w:p>
        </w:tc>
        <w:tc>
          <w:tcPr>
            <w:tcW w:w="1069" w:type="dxa"/>
            <w:noWrap/>
            <w:vAlign w:val="bottom"/>
            <w:hideMark/>
          </w:tcPr>
          <w:p w14:paraId="454AB991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5EBDC93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024" w:type="dxa"/>
            <w:noWrap/>
            <w:vAlign w:val="bottom"/>
            <w:hideMark/>
          </w:tcPr>
          <w:p w14:paraId="31DD1F2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  <w:noWrap/>
            <w:vAlign w:val="bottom"/>
            <w:hideMark/>
          </w:tcPr>
          <w:p w14:paraId="0B0091F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2FEC0A5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noWrap/>
            <w:vAlign w:val="bottom"/>
            <w:hideMark/>
          </w:tcPr>
          <w:p w14:paraId="0D5691F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D2B689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noWrap/>
            <w:vAlign w:val="bottom"/>
            <w:hideMark/>
          </w:tcPr>
          <w:p w14:paraId="1557F58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6A72BD8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4EDE493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0ACE83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6DEAA8D4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2C973A2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36</w:t>
            </w:r>
          </w:p>
        </w:tc>
        <w:tc>
          <w:tcPr>
            <w:tcW w:w="1069" w:type="dxa"/>
            <w:noWrap/>
            <w:vAlign w:val="bottom"/>
            <w:hideMark/>
          </w:tcPr>
          <w:p w14:paraId="409F0C8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849" w:type="dxa"/>
            <w:noWrap/>
            <w:vAlign w:val="bottom"/>
            <w:hideMark/>
          </w:tcPr>
          <w:p w14:paraId="30B0D53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1024" w:type="dxa"/>
            <w:noWrap/>
            <w:vAlign w:val="bottom"/>
            <w:hideMark/>
          </w:tcPr>
          <w:p w14:paraId="0AF0529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409DE3E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82" w:type="dxa"/>
            <w:noWrap/>
            <w:vAlign w:val="bottom"/>
            <w:hideMark/>
          </w:tcPr>
          <w:p w14:paraId="043D7F86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241" w:type="dxa"/>
            <w:noWrap/>
            <w:vAlign w:val="bottom"/>
            <w:hideMark/>
          </w:tcPr>
          <w:p w14:paraId="4651E04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4E1661F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14:paraId="4BB8BD2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87" w:type="dxa"/>
            <w:noWrap/>
            <w:vAlign w:val="bottom"/>
            <w:hideMark/>
          </w:tcPr>
          <w:p w14:paraId="093CA5F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76B865D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B28239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3FF9C87A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5E5BBDB5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39</w:t>
            </w:r>
          </w:p>
        </w:tc>
        <w:tc>
          <w:tcPr>
            <w:tcW w:w="1069" w:type="dxa"/>
            <w:noWrap/>
            <w:vAlign w:val="bottom"/>
            <w:hideMark/>
          </w:tcPr>
          <w:p w14:paraId="0089A9CA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3C43667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Piperacillin/Tazobactam</w:t>
            </w:r>
          </w:p>
        </w:tc>
        <w:tc>
          <w:tcPr>
            <w:tcW w:w="1024" w:type="dxa"/>
            <w:noWrap/>
            <w:vAlign w:val="bottom"/>
            <w:hideMark/>
          </w:tcPr>
          <w:p w14:paraId="00BF23B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&gt;8</w:t>
            </w:r>
          </w:p>
        </w:tc>
        <w:tc>
          <w:tcPr>
            <w:tcW w:w="1241" w:type="dxa"/>
            <w:noWrap/>
            <w:vAlign w:val="bottom"/>
            <w:hideMark/>
          </w:tcPr>
          <w:p w14:paraId="3FCA4780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4E25C46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19ED877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4873332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067E453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35325E5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6859359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16AF9B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49B49F94" w14:textId="77777777" w:rsidTr="001801C8">
        <w:trPr>
          <w:trHeight w:val="290"/>
        </w:trPr>
        <w:tc>
          <w:tcPr>
            <w:tcW w:w="759" w:type="dxa"/>
            <w:noWrap/>
            <w:vAlign w:val="bottom"/>
            <w:hideMark/>
          </w:tcPr>
          <w:p w14:paraId="6C8CCD9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082</w:t>
            </w:r>
          </w:p>
        </w:tc>
        <w:tc>
          <w:tcPr>
            <w:tcW w:w="1069" w:type="dxa"/>
            <w:noWrap/>
            <w:vAlign w:val="bottom"/>
            <w:hideMark/>
          </w:tcPr>
          <w:p w14:paraId="70B8929D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1849" w:type="dxa"/>
            <w:noWrap/>
            <w:vAlign w:val="bottom"/>
            <w:hideMark/>
          </w:tcPr>
          <w:p w14:paraId="73DD9308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024" w:type="dxa"/>
            <w:noWrap/>
            <w:vAlign w:val="bottom"/>
            <w:hideMark/>
          </w:tcPr>
          <w:p w14:paraId="165E9F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47256C1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82" w:type="dxa"/>
            <w:noWrap/>
            <w:vAlign w:val="bottom"/>
            <w:hideMark/>
          </w:tcPr>
          <w:p w14:paraId="01B0886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C6E5772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01" w:type="dxa"/>
            <w:noWrap/>
            <w:vAlign w:val="bottom"/>
            <w:hideMark/>
          </w:tcPr>
          <w:p w14:paraId="601DA3C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14:paraId="6C21FC43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87" w:type="dxa"/>
            <w:noWrap/>
            <w:vAlign w:val="bottom"/>
            <w:hideMark/>
          </w:tcPr>
          <w:p w14:paraId="6ED77BCA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5BB4F27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47C773DC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C33689C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315AD6B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3-106</w:t>
            </w:r>
          </w:p>
        </w:tc>
        <w:tc>
          <w:tcPr>
            <w:tcW w:w="1069" w:type="dxa"/>
            <w:noWrap/>
            <w:vAlign w:val="bottom"/>
            <w:hideMark/>
          </w:tcPr>
          <w:p w14:paraId="04ED1909" w14:textId="77777777" w:rsidR="00792DD7" w:rsidRPr="00B56353" w:rsidRDefault="00792DD7" w:rsidP="00731A1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63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49" w:type="dxa"/>
            <w:noWrap/>
            <w:vAlign w:val="bottom"/>
            <w:hideMark/>
          </w:tcPr>
          <w:p w14:paraId="16E611DD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</w:p>
        </w:tc>
        <w:tc>
          <w:tcPr>
            <w:tcW w:w="1024" w:type="dxa"/>
            <w:noWrap/>
            <w:vAlign w:val="bottom"/>
            <w:hideMark/>
          </w:tcPr>
          <w:p w14:paraId="1348097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1" w:type="dxa"/>
            <w:noWrap/>
            <w:vAlign w:val="bottom"/>
            <w:hideMark/>
          </w:tcPr>
          <w:p w14:paraId="4DA05E04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82" w:type="dxa"/>
            <w:noWrap/>
            <w:vAlign w:val="bottom"/>
            <w:hideMark/>
          </w:tcPr>
          <w:p w14:paraId="1C43B159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1" w:type="dxa"/>
            <w:noWrap/>
            <w:vAlign w:val="bottom"/>
            <w:hideMark/>
          </w:tcPr>
          <w:p w14:paraId="6BF75A67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dxa"/>
            <w:noWrap/>
            <w:vAlign w:val="bottom"/>
            <w:hideMark/>
          </w:tcPr>
          <w:p w14:paraId="0B540EAB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9" w:type="dxa"/>
            <w:noWrap/>
            <w:vAlign w:val="bottom"/>
            <w:hideMark/>
          </w:tcPr>
          <w:p w14:paraId="32C3634E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87" w:type="dxa"/>
            <w:noWrap/>
            <w:vAlign w:val="bottom"/>
            <w:hideMark/>
          </w:tcPr>
          <w:p w14:paraId="0CC56F1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9" w:type="dxa"/>
            <w:noWrap/>
            <w:vAlign w:val="bottom"/>
            <w:hideMark/>
          </w:tcPr>
          <w:p w14:paraId="0D44AC31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vAlign w:val="bottom"/>
            <w:hideMark/>
          </w:tcPr>
          <w:p w14:paraId="1E8E828F" w14:textId="77777777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EB0" w:rsidRPr="00792DD7" w14:paraId="5D089280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3B411F82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n)</w:t>
            </w:r>
          </w:p>
        </w:tc>
        <w:tc>
          <w:tcPr>
            <w:tcW w:w="1069" w:type="dxa"/>
            <w:noWrap/>
            <w:vAlign w:val="bottom"/>
            <w:hideMark/>
          </w:tcPr>
          <w:p w14:paraId="4C629B36" w14:textId="5A52A733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7DE9506A" w14:textId="2FE52A7E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7ABEDEA0" w14:textId="059BEAE2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076FA487" w14:textId="498EA20A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61078105" w14:textId="7FEB2D79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77ED7C92" w14:textId="7C3C84F9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6CD0F27C" w14:textId="38C634C6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26F36C38" w14:textId="26E3748F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638B6CD8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039" w:type="dxa"/>
            <w:noWrap/>
            <w:vAlign w:val="bottom"/>
            <w:hideMark/>
          </w:tcPr>
          <w:p w14:paraId="76DB85C3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39" w:type="dxa"/>
            <w:noWrap/>
            <w:vAlign w:val="bottom"/>
            <w:hideMark/>
          </w:tcPr>
          <w:p w14:paraId="5EA78E3D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1F6EB0" w:rsidRPr="00792DD7" w14:paraId="6C3A8BFC" w14:textId="77777777" w:rsidTr="001801C8">
        <w:trPr>
          <w:trHeight w:val="300"/>
        </w:trPr>
        <w:tc>
          <w:tcPr>
            <w:tcW w:w="759" w:type="dxa"/>
            <w:noWrap/>
            <w:vAlign w:val="bottom"/>
            <w:hideMark/>
          </w:tcPr>
          <w:p w14:paraId="2CE91843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%)</w:t>
            </w:r>
          </w:p>
        </w:tc>
        <w:tc>
          <w:tcPr>
            <w:tcW w:w="1069" w:type="dxa"/>
            <w:noWrap/>
            <w:vAlign w:val="bottom"/>
            <w:hideMark/>
          </w:tcPr>
          <w:p w14:paraId="05547B11" w14:textId="7EFB699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dxa"/>
            <w:noWrap/>
            <w:vAlign w:val="bottom"/>
            <w:hideMark/>
          </w:tcPr>
          <w:p w14:paraId="1501DB8C" w14:textId="0E0F99CF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03504F52" w14:textId="078C51BA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3AFFBEE0" w14:textId="2D27F08A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noWrap/>
            <w:vAlign w:val="bottom"/>
            <w:hideMark/>
          </w:tcPr>
          <w:p w14:paraId="004A792A" w14:textId="704398C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noWrap/>
            <w:vAlign w:val="bottom"/>
            <w:hideMark/>
          </w:tcPr>
          <w:p w14:paraId="4416E5F2" w14:textId="6C49D2E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bottom"/>
            <w:hideMark/>
          </w:tcPr>
          <w:p w14:paraId="3D805CC4" w14:textId="672DC202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0073A9FE" w14:textId="6178C6ED" w:rsidR="00792DD7" w:rsidRPr="00792DD7" w:rsidRDefault="00792DD7" w:rsidP="00731A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noWrap/>
            <w:vAlign w:val="bottom"/>
            <w:hideMark/>
          </w:tcPr>
          <w:p w14:paraId="704D2021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3</w:t>
            </w:r>
          </w:p>
        </w:tc>
        <w:tc>
          <w:tcPr>
            <w:tcW w:w="1039" w:type="dxa"/>
            <w:noWrap/>
            <w:vAlign w:val="bottom"/>
            <w:hideMark/>
          </w:tcPr>
          <w:p w14:paraId="59D68E4B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2</w:t>
            </w:r>
          </w:p>
        </w:tc>
        <w:tc>
          <w:tcPr>
            <w:tcW w:w="739" w:type="dxa"/>
            <w:noWrap/>
            <w:vAlign w:val="bottom"/>
            <w:hideMark/>
          </w:tcPr>
          <w:p w14:paraId="171DC5D0" w14:textId="77777777" w:rsidR="00792DD7" w:rsidRPr="00792DD7" w:rsidRDefault="00792DD7" w:rsidP="00731A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2D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</w:t>
            </w:r>
          </w:p>
        </w:tc>
      </w:tr>
    </w:tbl>
    <w:p w14:paraId="2FDF4248" w14:textId="77777777" w:rsidR="003F143E" w:rsidRPr="00636831" w:rsidRDefault="003F143E">
      <w:pPr>
        <w:rPr>
          <w:rFonts w:ascii="Times New Roman" w:hAnsi="Times New Roman" w:cs="Times New Roman"/>
          <w:sz w:val="18"/>
          <w:szCs w:val="18"/>
        </w:rPr>
      </w:pPr>
    </w:p>
    <w:sectPr w:rsidR="003F143E" w:rsidRPr="00636831" w:rsidSect="000568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8161D" w14:textId="77777777" w:rsidR="00CD0BF0" w:rsidRDefault="00CD0BF0" w:rsidP="00841442">
      <w:pPr>
        <w:spacing w:after="0" w:line="240" w:lineRule="auto"/>
      </w:pPr>
      <w:r>
        <w:separator/>
      </w:r>
    </w:p>
  </w:endnote>
  <w:endnote w:type="continuationSeparator" w:id="0">
    <w:p w14:paraId="772E6764" w14:textId="77777777" w:rsidR="00CD0BF0" w:rsidRDefault="00CD0BF0" w:rsidP="00841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1C1FB" w14:textId="77777777" w:rsidR="00CD0BF0" w:rsidRDefault="00CD0BF0" w:rsidP="00841442">
      <w:pPr>
        <w:spacing w:after="0" w:line="240" w:lineRule="auto"/>
      </w:pPr>
      <w:r>
        <w:separator/>
      </w:r>
    </w:p>
  </w:footnote>
  <w:footnote w:type="continuationSeparator" w:id="0">
    <w:p w14:paraId="37770ACC" w14:textId="77777777" w:rsidR="00CD0BF0" w:rsidRDefault="00CD0BF0" w:rsidP="00841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07C65"/>
    <w:multiLevelType w:val="hybridMultilevel"/>
    <w:tmpl w:val="A4724D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343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44"/>
    <w:rsid w:val="00002050"/>
    <w:rsid w:val="00025BBA"/>
    <w:rsid w:val="000341EC"/>
    <w:rsid w:val="00035ABE"/>
    <w:rsid w:val="00036485"/>
    <w:rsid w:val="0005674B"/>
    <w:rsid w:val="0005686C"/>
    <w:rsid w:val="0005798D"/>
    <w:rsid w:val="000616A7"/>
    <w:rsid w:val="00061D07"/>
    <w:rsid w:val="000663A3"/>
    <w:rsid w:val="00066DEF"/>
    <w:rsid w:val="00083B1B"/>
    <w:rsid w:val="00085DC1"/>
    <w:rsid w:val="000978AC"/>
    <w:rsid w:val="000A2592"/>
    <w:rsid w:val="000A69F9"/>
    <w:rsid w:val="000B03A0"/>
    <w:rsid w:val="000B2D8E"/>
    <w:rsid w:val="000B6887"/>
    <w:rsid w:val="000D59E7"/>
    <w:rsid w:val="000D6B1A"/>
    <w:rsid w:val="000D7CEF"/>
    <w:rsid w:val="00103600"/>
    <w:rsid w:val="00104517"/>
    <w:rsid w:val="00104784"/>
    <w:rsid w:val="00107A01"/>
    <w:rsid w:val="001127F5"/>
    <w:rsid w:val="00114EFE"/>
    <w:rsid w:val="001217EF"/>
    <w:rsid w:val="00121B8A"/>
    <w:rsid w:val="001239BB"/>
    <w:rsid w:val="001306BE"/>
    <w:rsid w:val="00154372"/>
    <w:rsid w:val="00164134"/>
    <w:rsid w:val="001749C5"/>
    <w:rsid w:val="001801C8"/>
    <w:rsid w:val="0019058E"/>
    <w:rsid w:val="00197459"/>
    <w:rsid w:val="001B44CE"/>
    <w:rsid w:val="001B600E"/>
    <w:rsid w:val="001B703F"/>
    <w:rsid w:val="001B7081"/>
    <w:rsid w:val="001C19D7"/>
    <w:rsid w:val="001C3225"/>
    <w:rsid w:val="001C5BB2"/>
    <w:rsid w:val="001C5E2F"/>
    <w:rsid w:val="001D4EC7"/>
    <w:rsid w:val="001D5C8B"/>
    <w:rsid w:val="001D756A"/>
    <w:rsid w:val="001E0E82"/>
    <w:rsid w:val="001E2020"/>
    <w:rsid w:val="001E5AF5"/>
    <w:rsid w:val="001F10DC"/>
    <w:rsid w:val="001F6EB0"/>
    <w:rsid w:val="00225928"/>
    <w:rsid w:val="00246C4D"/>
    <w:rsid w:val="00246EE1"/>
    <w:rsid w:val="002516D6"/>
    <w:rsid w:val="002532AD"/>
    <w:rsid w:val="00256427"/>
    <w:rsid w:val="0026061C"/>
    <w:rsid w:val="002643C4"/>
    <w:rsid w:val="00287AB2"/>
    <w:rsid w:val="002A1C6A"/>
    <w:rsid w:val="002A2131"/>
    <w:rsid w:val="002B0747"/>
    <w:rsid w:val="002B744D"/>
    <w:rsid w:val="002F3D9A"/>
    <w:rsid w:val="002F75C7"/>
    <w:rsid w:val="002F7CC6"/>
    <w:rsid w:val="003041C0"/>
    <w:rsid w:val="00305211"/>
    <w:rsid w:val="003153E1"/>
    <w:rsid w:val="00317C90"/>
    <w:rsid w:val="003461F6"/>
    <w:rsid w:val="003467FE"/>
    <w:rsid w:val="0035454C"/>
    <w:rsid w:val="003607EB"/>
    <w:rsid w:val="003651D1"/>
    <w:rsid w:val="0038772B"/>
    <w:rsid w:val="003924D1"/>
    <w:rsid w:val="00394D2B"/>
    <w:rsid w:val="003C2CF5"/>
    <w:rsid w:val="003D36F7"/>
    <w:rsid w:val="003F143E"/>
    <w:rsid w:val="00402E2C"/>
    <w:rsid w:val="00404442"/>
    <w:rsid w:val="00406112"/>
    <w:rsid w:val="00407F86"/>
    <w:rsid w:val="00430187"/>
    <w:rsid w:val="004330A5"/>
    <w:rsid w:val="0043574E"/>
    <w:rsid w:val="00435EF5"/>
    <w:rsid w:val="00454710"/>
    <w:rsid w:val="00463CD7"/>
    <w:rsid w:val="00464FE9"/>
    <w:rsid w:val="004675F3"/>
    <w:rsid w:val="00483415"/>
    <w:rsid w:val="00485DEE"/>
    <w:rsid w:val="00486228"/>
    <w:rsid w:val="004943E4"/>
    <w:rsid w:val="004A05CB"/>
    <w:rsid w:val="004A7154"/>
    <w:rsid w:val="004A731B"/>
    <w:rsid w:val="004B32F3"/>
    <w:rsid w:val="004C7C29"/>
    <w:rsid w:val="004D5F47"/>
    <w:rsid w:val="004E7529"/>
    <w:rsid w:val="00500515"/>
    <w:rsid w:val="005127A2"/>
    <w:rsid w:val="00513F1A"/>
    <w:rsid w:val="0051401B"/>
    <w:rsid w:val="00527C14"/>
    <w:rsid w:val="00533FC6"/>
    <w:rsid w:val="00536935"/>
    <w:rsid w:val="00562066"/>
    <w:rsid w:val="00571C31"/>
    <w:rsid w:val="00575190"/>
    <w:rsid w:val="005A1A8D"/>
    <w:rsid w:val="005A2711"/>
    <w:rsid w:val="005B3F09"/>
    <w:rsid w:val="005B4CA4"/>
    <w:rsid w:val="005C2426"/>
    <w:rsid w:val="005C7179"/>
    <w:rsid w:val="005C7A71"/>
    <w:rsid w:val="005D1D3D"/>
    <w:rsid w:val="00601187"/>
    <w:rsid w:val="0060654C"/>
    <w:rsid w:val="0061254A"/>
    <w:rsid w:val="00623CF5"/>
    <w:rsid w:val="006338CF"/>
    <w:rsid w:val="00636831"/>
    <w:rsid w:val="00641179"/>
    <w:rsid w:val="00664565"/>
    <w:rsid w:val="00673444"/>
    <w:rsid w:val="00693495"/>
    <w:rsid w:val="00695964"/>
    <w:rsid w:val="0069684F"/>
    <w:rsid w:val="006D1BEF"/>
    <w:rsid w:val="006D1D20"/>
    <w:rsid w:val="006D4943"/>
    <w:rsid w:val="006D5715"/>
    <w:rsid w:val="006E5AD5"/>
    <w:rsid w:val="006F63D0"/>
    <w:rsid w:val="00711B82"/>
    <w:rsid w:val="00712695"/>
    <w:rsid w:val="00717750"/>
    <w:rsid w:val="00731A18"/>
    <w:rsid w:val="00732F6F"/>
    <w:rsid w:val="0074023F"/>
    <w:rsid w:val="0074178E"/>
    <w:rsid w:val="007539AE"/>
    <w:rsid w:val="00754033"/>
    <w:rsid w:val="00756250"/>
    <w:rsid w:val="007603A8"/>
    <w:rsid w:val="00765373"/>
    <w:rsid w:val="0077661E"/>
    <w:rsid w:val="0079234A"/>
    <w:rsid w:val="00792DD7"/>
    <w:rsid w:val="00797D8D"/>
    <w:rsid w:val="007A6956"/>
    <w:rsid w:val="007B0B94"/>
    <w:rsid w:val="007C737E"/>
    <w:rsid w:val="007D4201"/>
    <w:rsid w:val="007E2FD0"/>
    <w:rsid w:val="007E5F19"/>
    <w:rsid w:val="0080458D"/>
    <w:rsid w:val="0080720F"/>
    <w:rsid w:val="008153B9"/>
    <w:rsid w:val="00823648"/>
    <w:rsid w:val="00825386"/>
    <w:rsid w:val="008268C3"/>
    <w:rsid w:val="00837804"/>
    <w:rsid w:val="00841442"/>
    <w:rsid w:val="0084613C"/>
    <w:rsid w:val="0085570B"/>
    <w:rsid w:val="00856454"/>
    <w:rsid w:val="00866EAF"/>
    <w:rsid w:val="00872B15"/>
    <w:rsid w:val="00885FC4"/>
    <w:rsid w:val="00895B34"/>
    <w:rsid w:val="00896C7A"/>
    <w:rsid w:val="008A231A"/>
    <w:rsid w:val="008A470D"/>
    <w:rsid w:val="008E1209"/>
    <w:rsid w:val="008E5864"/>
    <w:rsid w:val="008F3FDF"/>
    <w:rsid w:val="00907EE2"/>
    <w:rsid w:val="00927694"/>
    <w:rsid w:val="00944EDF"/>
    <w:rsid w:val="00963427"/>
    <w:rsid w:val="00977A15"/>
    <w:rsid w:val="00977ED2"/>
    <w:rsid w:val="00984A51"/>
    <w:rsid w:val="00996491"/>
    <w:rsid w:val="009A3F96"/>
    <w:rsid w:val="009B6B91"/>
    <w:rsid w:val="009C13F7"/>
    <w:rsid w:val="009D6354"/>
    <w:rsid w:val="009E0780"/>
    <w:rsid w:val="009E3ECE"/>
    <w:rsid w:val="00A14D78"/>
    <w:rsid w:val="00A17F3C"/>
    <w:rsid w:val="00A34069"/>
    <w:rsid w:val="00A512DE"/>
    <w:rsid w:val="00A551FB"/>
    <w:rsid w:val="00A64179"/>
    <w:rsid w:val="00A91977"/>
    <w:rsid w:val="00AA061D"/>
    <w:rsid w:val="00AA2798"/>
    <w:rsid w:val="00AB3702"/>
    <w:rsid w:val="00B029E1"/>
    <w:rsid w:val="00B1223A"/>
    <w:rsid w:val="00B1343B"/>
    <w:rsid w:val="00B1766A"/>
    <w:rsid w:val="00B248EC"/>
    <w:rsid w:val="00B35360"/>
    <w:rsid w:val="00B40F1C"/>
    <w:rsid w:val="00B47309"/>
    <w:rsid w:val="00B47811"/>
    <w:rsid w:val="00B515E1"/>
    <w:rsid w:val="00B56353"/>
    <w:rsid w:val="00B60E98"/>
    <w:rsid w:val="00B60F04"/>
    <w:rsid w:val="00B83D07"/>
    <w:rsid w:val="00B90D14"/>
    <w:rsid w:val="00B969C2"/>
    <w:rsid w:val="00BA632D"/>
    <w:rsid w:val="00BA6640"/>
    <w:rsid w:val="00BB5168"/>
    <w:rsid w:val="00BC4E92"/>
    <w:rsid w:val="00BC761F"/>
    <w:rsid w:val="00BC7A39"/>
    <w:rsid w:val="00BC7D9E"/>
    <w:rsid w:val="00BC7E26"/>
    <w:rsid w:val="00BE0C48"/>
    <w:rsid w:val="00BF33D3"/>
    <w:rsid w:val="00BF7431"/>
    <w:rsid w:val="00C040E7"/>
    <w:rsid w:val="00C12F0B"/>
    <w:rsid w:val="00C16414"/>
    <w:rsid w:val="00C31082"/>
    <w:rsid w:val="00C31DF2"/>
    <w:rsid w:val="00C44B34"/>
    <w:rsid w:val="00C9240A"/>
    <w:rsid w:val="00CD0BF0"/>
    <w:rsid w:val="00CD128C"/>
    <w:rsid w:val="00CD1A82"/>
    <w:rsid w:val="00CD2B0A"/>
    <w:rsid w:val="00CE5EF4"/>
    <w:rsid w:val="00CF044D"/>
    <w:rsid w:val="00CF4806"/>
    <w:rsid w:val="00D00826"/>
    <w:rsid w:val="00D17D25"/>
    <w:rsid w:val="00D24BB6"/>
    <w:rsid w:val="00D61888"/>
    <w:rsid w:val="00D66794"/>
    <w:rsid w:val="00D91413"/>
    <w:rsid w:val="00DD6715"/>
    <w:rsid w:val="00DE117F"/>
    <w:rsid w:val="00DF0E58"/>
    <w:rsid w:val="00E140E0"/>
    <w:rsid w:val="00E1589E"/>
    <w:rsid w:val="00E23B80"/>
    <w:rsid w:val="00E27996"/>
    <w:rsid w:val="00E31AA7"/>
    <w:rsid w:val="00E40C72"/>
    <w:rsid w:val="00E4431F"/>
    <w:rsid w:val="00E51C73"/>
    <w:rsid w:val="00E533B8"/>
    <w:rsid w:val="00E5421E"/>
    <w:rsid w:val="00E56C42"/>
    <w:rsid w:val="00E65AC3"/>
    <w:rsid w:val="00E8409A"/>
    <w:rsid w:val="00E8564B"/>
    <w:rsid w:val="00E95EEA"/>
    <w:rsid w:val="00EA26F1"/>
    <w:rsid w:val="00EB366D"/>
    <w:rsid w:val="00ED6918"/>
    <w:rsid w:val="00EE325D"/>
    <w:rsid w:val="00F02328"/>
    <w:rsid w:val="00F0314D"/>
    <w:rsid w:val="00F0336C"/>
    <w:rsid w:val="00F1040A"/>
    <w:rsid w:val="00F2032D"/>
    <w:rsid w:val="00F2302C"/>
    <w:rsid w:val="00F24A82"/>
    <w:rsid w:val="00F25051"/>
    <w:rsid w:val="00F266E5"/>
    <w:rsid w:val="00F369D7"/>
    <w:rsid w:val="00F4184D"/>
    <w:rsid w:val="00F47EA7"/>
    <w:rsid w:val="00F5440F"/>
    <w:rsid w:val="00F54C01"/>
    <w:rsid w:val="00F76CAD"/>
    <w:rsid w:val="00F77FCD"/>
    <w:rsid w:val="00FB706A"/>
    <w:rsid w:val="00FC1DFD"/>
    <w:rsid w:val="00FC7CE9"/>
    <w:rsid w:val="00FD2562"/>
    <w:rsid w:val="00FD6671"/>
    <w:rsid w:val="00FE3857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B2ADDDA"/>
  <w15:chartTrackingRefBased/>
  <w15:docId w15:val="{A0B9BB41-6829-4734-8027-3523D9F7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4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4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4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4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4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4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4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92D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DD7"/>
    <w:rPr>
      <w:color w:val="954F72"/>
      <w:u w:val="single"/>
    </w:rPr>
  </w:style>
  <w:style w:type="paragraph" w:customStyle="1" w:styleId="msonormal0">
    <w:name w:val="msonormal"/>
    <w:basedOn w:val="Normal"/>
    <w:rsid w:val="0079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792DD7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92DD7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9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92D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92D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792D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792D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792D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792D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792D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792D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792D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792D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792DD7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792DD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792DD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792D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792DD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792D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792D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792DD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792D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792DD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792DD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792D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792D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792D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792D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792D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792DD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792DD7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792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792DD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792D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792DD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792D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792D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792D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792D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792D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792D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6">
    <w:name w:val="xl106"/>
    <w:basedOn w:val="Normal"/>
    <w:rsid w:val="00792D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7">
    <w:name w:val="xl107"/>
    <w:basedOn w:val="Normal"/>
    <w:rsid w:val="00792D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792DD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09">
    <w:name w:val="xl109"/>
    <w:basedOn w:val="Normal"/>
    <w:rsid w:val="00792DD7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110">
    <w:name w:val="xl110"/>
    <w:basedOn w:val="Normal"/>
    <w:rsid w:val="00792DD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7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4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18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41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442"/>
  </w:style>
  <w:style w:type="paragraph" w:styleId="Footer">
    <w:name w:val="footer"/>
    <w:basedOn w:val="Normal"/>
    <w:link w:val="FooterChar"/>
    <w:uiPriority w:val="99"/>
    <w:unhideWhenUsed/>
    <w:rsid w:val="00841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8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5</Words>
  <Characters>11268</Characters>
  <Application>Microsoft Office Word</Application>
  <DocSecurity>0</DocSecurity>
  <Lines>181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YO OWUOR Theresa</dc:creator>
  <cp:keywords/>
  <dc:description/>
  <cp:lastModifiedBy>Stefanie Kowalski</cp:lastModifiedBy>
  <cp:revision>3</cp:revision>
  <dcterms:created xsi:type="dcterms:W3CDTF">2025-11-19T18:49:00Z</dcterms:created>
  <dcterms:modified xsi:type="dcterms:W3CDTF">2025-11-19T18:49:00Z</dcterms:modified>
</cp:coreProperties>
</file>